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289"/>
        <w:tblW w:w="13060" w:type="dxa"/>
        <w:tblLook w:val="04A0" w:firstRow="1" w:lastRow="0" w:firstColumn="1" w:lastColumn="0" w:noHBand="0" w:noVBand="1"/>
      </w:tblPr>
      <w:tblGrid>
        <w:gridCol w:w="479"/>
        <w:gridCol w:w="489"/>
        <w:gridCol w:w="541"/>
        <w:gridCol w:w="645"/>
        <w:gridCol w:w="645"/>
        <w:gridCol w:w="567"/>
        <w:gridCol w:w="567"/>
        <w:gridCol w:w="567"/>
        <w:gridCol w:w="541"/>
        <w:gridCol w:w="541"/>
        <w:gridCol w:w="567"/>
        <w:gridCol w:w="862"/>
        <w:gridCol w:w="710"/>
        <w:gridCol w:w="722"/>
        <w:gridCol w:w="746"/>
        <w:gridCol w:w="940"/>
        <w:gridCol w:w="3250"/>
      </w:tblGrid>
      <w:tr w:rsidR="00347F89" w:rsidRPr="00106223" w14:paraId="2325DF50" w14:textId="77777777" w:rsidTr="00347F89">
        <w:trPr>
          <w:trHeight w:val="323"/>
        </w:trPr>
        <w:tc>
          <w:tcPr>
            <w:tcW w:w="13060" w:type="dxa"/>
            <w:gridSpan w:val="1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26C37A" w14:textId="0B6E51EE" w:rsidR="00347F89" w:rsidRPr="00106223" w:rsidRDefault="00347F89" w:rsidP="00347F89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b/>
                <w:color w:val="000000"/>
                <w:sz w:val="20"/>
                <w:szCs w:val="18"/>
              </w:rPr>
              <w:t>Supplementary Table S</w:t>
            </w:r>
            <w:r w:rsidR="00D41B47" w:rsidRPr="00106223">
              <w:rPr>
                <w:rFonts w:ascii="Arial" w:hAnsi="Arial" w:cs="Arial"/>
                <w:b/>
                <w:color w:val="000000"/>
                <w:sz w:val="20"/>
                <w:szCs w:val="18"/>
              </w:rPr>
              <w:t>T</w:t>
            </w:r>
            <w:r w:rsidRPr="00106223">
              <w:rPr>
                <w:rFonts w:ascii="Arial" w:hAnsi="Arial" w:cs="Arial"/>
                <w:b/>
                <w:color w:val="000000"/>
                <w:sz w:val="20"/>
                <w:szCs w:val="18"/>
              </w:rPr>
              <w:t>1.</w:t>
            </w:r>
            <w:r w:rsidRPr="00106223">
              <w:rPr>
                <w:rFonts w:ascii="Arial" w:hAnsi="Arial" w:cs="Arial"/>
                <w:color w:val="000000"/>
                <w:sz w:val="20"/>
                <w:szCs w:val="18"/>
              </w:rPr>
              <w:t xml:space="preserve"> Physicochemical characteristics and cropping story of soils collected from predominantly agricultural fields in the Netherlands. </w:t>
            </w:r>
          </w:p>
        </w:tc>
      </w:tr>
      <w:tr w:rsidR="00347F89" w:rsidRPr="00106223" w14:paraId="6F0FA981" w14:textId="77777777" w:rsidTr="00347F89">
        <w:trPr>
          <w:trHeight w:val="323"/>
        </w:trPr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4B82E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Soil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ABECA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pH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60B73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AVR F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1F9DE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AVR K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B913C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AVR Mg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FB7F6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AVR P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13A4C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AVR S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65EF5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AVR OM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5C5D4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AVR C [%]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33447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AVR N [%]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94E99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AVR C/N [%]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93660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type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7BED8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Organic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12044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crop 2016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F823B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crop 201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3F940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crop 2014</w:t>
            </w:r>
          </w:p>
        </w:tc>
        <w:tc>
          <w:tcPr>
            <w:tcW w:w="3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DC5F2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Coordinates</w:t>
            </w:r>
          </w:p>
        </w:tc>
      </w:tr>
      <w:tr w:rsidR="00347F89" w:rsidRPr="00106223" w14:paraId="5E790E46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CD6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4B11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6.2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7F2C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BD70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34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2E4E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63.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3E27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3382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FE28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3.4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2F27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.3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D74B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0FEC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6.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82A3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San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8001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8992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6C65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4E09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N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85F7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1.543654761305135 , 5.8517040686788535</w:t>
            </w:r>
          </w:p>
        </w:tc>
      </w:tr>
      <w:tr w:rsidR="00347F89" w:rsidRPr="00106223" w14:paraId="1B1A476B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8073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A0A1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6.7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2D10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79DC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86.6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A57F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36.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B1EF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EB86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.5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5B61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3.8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8110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6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2126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7C95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5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286F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Cla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0F06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5E2D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Whea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CE13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Potato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6DC4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Wheat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E140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1.76116461190135 , 4.4217229869102646</w:t>
            </w:r>
          </w:p>
        </w:tc>
      </w:tr>
      <w:tr w:rsidR="00347F89" w:rsidRPr="00106223" w14:paraId="6109822E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8E50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86FA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.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FE96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8B31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17.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DAAC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6.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ECB2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5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5E5F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.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706E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3.1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E0A2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.1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9B4A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4A0F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6.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1C08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Cla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3F0B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3E33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Whea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DCA7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On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E05D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Lucerne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3216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2.67733000460026 , 5.845727409204449</w:t>
            </w:r>
          </w:p>
        </w:tc>
      </w:tr>
      <w:tr w:rsidR="00347F89" w:rsidRPr="00106223" w14:paraId="026EBBF7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1938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5283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6.4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24E9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D6C2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09.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C1B1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4.8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8EBF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.7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2182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5630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3.5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40BC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9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4935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5915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2.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6AE0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Cla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CABF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E424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Whea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225A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Potato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B867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Wheat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1BDD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1.34332701656123 , 3.6061494684038937</w:t>
            </w:r>
          </w:p>
        </w:tc>
      </w:tr>
      <w:tr w:rsidR="00347F89" w:rsidRPr="00106223" w14:paraId="17E8E04A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9B90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E34C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.5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8818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BE03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82.9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42E4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61.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21CF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DB24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.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BEDB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4.3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BC09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.9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9571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C04F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6.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4947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San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F392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0C85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Whea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140D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Potato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E003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Wheat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89CA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3.33042679058607,6.275790569493179</w:t>
            </w:r>
          </w:p>
        </w:tc>
      </w:tr>
      <w:tr w:rsidR="00347F89" w:rsidRPr="00106223" w14:paraId="677A1928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4734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8B4D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6.8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FB03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8D76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81.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CCDF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09.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5B29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6.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E6B3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1A5A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.8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A073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9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26A1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D9EF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2.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91CB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San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0F22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64E3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Whea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5AFE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Yak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85EE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Yakon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FC7D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1.27258828910626,6.0062516036353975</w:t>
            </w:r>
          </w:p>
        </w:tc>
      </w:tr>
      <w:tr w:rsidR="00347F89" w:rsidRPr="00106223" w14:paraId="67EF698E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F3E3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3BEF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6.8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0BF3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5819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74.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835C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13.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36D0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3.0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B3F6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BB83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3.2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4D95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3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216D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1356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1.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A1AF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San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8F70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A5DD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Whea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D199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On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AAE9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Corn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5554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1.272120763051774,6.008179006262658</w:t>
            </w:r>
          </w:p>
        </w:tc>
      </w:tr>
      <w:tr w:rsidR="00347F89" w:rsidRPr="00106223" w14:paraId="0D25A1AB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581B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1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F6C0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.4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EFA7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B396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97.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33C5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0.8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E1D5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9D58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.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0133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.9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DF43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.6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F018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B1FF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6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3EFA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Cla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F7A1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AA3D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Spel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BC54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Pe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B803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Beetroot, pumpkin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083B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1.34672350770874,3.582965038353318</w:t>
            </w:r>
          </w:p>
        </w:tc>
      </w:tr>
      <w:tr w:rsidR="00347F89" w:rsidRPr="00106223" w14:paraId="40CC3A24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D59D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1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E696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.2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00C2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B40B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68.7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F239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6.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4195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.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D8E8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05B7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3.4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F142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4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3828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45CE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2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9945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San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D710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6956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Luzern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F0FE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Luzern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17B7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Barley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A058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1.54839951928703,4.3042692532241205</w:t>
            </w:r>
          </w:p>
        </w:tc>
      </w:tr>
      <w:tr w:rsidR="00347F89" w:rsidRPr="00106223" w14:paraId="1E65C62C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5FC0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1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3F70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.7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7ABE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7056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33.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7E9D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83.7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490B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0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F627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9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F0C3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3.8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4454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.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1C0B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7715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4.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5D76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Cla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42DF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3808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Whea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6EA2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Beetroo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33FC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Potato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4367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1.77042075724939,4.493490193385289</w:t>
            </w:r>
          </w:p>
        </w:tc>
      </w:tr>
      <w:tr w:rsidR="00347F89" w:rsidRPr="00106223" w14:paraId="78810E71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5449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1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473E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.5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DD60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B37F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07.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E048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22.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1F7F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3.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1000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.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80B3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.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55C8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3.8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8BC8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655B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1.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048A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Sand/Cla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E99D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10D0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Gra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E12A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Gras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EDCA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Cabbage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1694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1.770778278187606,4.487125277375227</w:t>
            </w:r>
          </w:p>
        </w:tc>
      </w:tr>
      <w:tr w:rsidR="00347F89" w:rsidRPr="00106223" w14:paraId="352D9B5A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0DB9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1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31AC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.6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678D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84C9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82.4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D076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98.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169C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7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440D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8.6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776D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.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35C3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.3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5746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05AD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5.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913F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Cla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D7BA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0377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Whea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C0AD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Beetroo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7B87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Potato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92E1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2.45982040396538,5.637314757295926</w:t>
            </w:r>
          </w:p>
        </w:tc>
      </w:tr>
      <w:tr w:rsidR="00347F89" w:rsidRPr="00106223" w14:paraId="7A7A2CD7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AED4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1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BA67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.8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F4E2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587E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45.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C42D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60.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A321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E5FA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.9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A27B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3.7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096B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9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4BAD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04B7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6.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A44A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Cla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937C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C568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Potato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D396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Gras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1329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Onion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D46E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2.54409238258504,5.5807603597519755</w:t>
            </w:r>
          </w:p>
        </w:tc>
      </w:tr>
      <w:tr w:rsidR="00347F89" w:rsidRPr="00106223" w14:paraId="62A916C2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2CBE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1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3995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.6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EAB0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2873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3.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7456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8.4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AF55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.6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0A2D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.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1FF7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.9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0261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5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E6D4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3791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4.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ACBC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Cla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9A31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00DF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Luzern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5843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Potato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AF5F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Carrot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AFB9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1.65545377639545,4.4860969515006355</w:t>
            </w:r>
          </w:p>
        </w:tc>
      </w:tr>
      <w:tr w:rsidR="00347F89" w:rsidRPr="00106223" w14:paraId="71DF6557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066B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1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E699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.7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7079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9338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87.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AD34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4.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5FE8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0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3414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.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B336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4.2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178E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.6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5CA8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6A1A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7.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55D0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Cla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FBD5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EA1A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Potato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CB79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Spel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CD9B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Pumpkin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7579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1.346005752252395,3.581139420903252</w:t>
            </w:r>
          </w:p>
        </w:tc>
      </w:tr>
      <w:tr w:rsidR="00347F89" w:rsidRPr="00106223" w14:paraId="4E57864C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B843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1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AD59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.6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DBFE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5CA3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3.5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DBDB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13.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1B60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2244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.8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7639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.5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5BA7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.3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BB35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BA2B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9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DC42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Cla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CB9C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EE45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Whea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BBAA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Whea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2021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Wheat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74BE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3.18724569478442,7.175740124145935</w:t>
            </w:r>
          </w:p>
        </w:tc>
      </w:tr>
      <w:tr w:rsidR="00347F89" w:rsidRPr="00106223" w14:paraId="446AF3CA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F365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1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1EBE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.7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2994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E257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63.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F9B3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04.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168E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5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06D8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94AF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.3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0678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.3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FE0A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944F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9.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69E5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Cla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762B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32C1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Whea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D580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Whea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82F7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Sugar_beet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140D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3.18602861507295,7.175716884873125</w:t>
            </w:r>
          </w:p>
        </w:tc>
      </w:tr>
      <w:tr w:rsidR="00347F89" w:rsidRPr="00106223" w14:paraId="47B3DD77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67A5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2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15C8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.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88A0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3C57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34.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A3C1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99.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0E42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.6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F097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6.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98EF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8.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FEFD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.8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F48C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6106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9.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E591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San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C2F8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6F06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Maiz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053C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Maiz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9048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Wheat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10EB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1.97487050892559,6.205089101755299</w:t>
            </w:r>
          </w:p>
        </w:tc>
      </w:tr>
      <w:tr w:rsidR="00347F89" w:rsidRPr="00106223" w14:paraId="3DFEF436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ECC1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2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8FBC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.5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2784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D57D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8.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CA6A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484.4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3294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4.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2B29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4.7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A41A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0.5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5BFB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9.3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5A44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B162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8.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A571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San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934C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N/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D41A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Pastu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CF45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Pastur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8480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Pasture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F4D8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1.92733006262468,5.092160040511496</w:t>
            </w:r>
          </w:p>
        </w:tc>
      </w:tr>
      <w:tr w:rsidR="00347F89" w:rsidRPr="00106223" w14:paraId="384C8B44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8B43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2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8CC3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6.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05C1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B321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4.8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AFAF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37.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BD58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8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9A9A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3.6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0AA5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3.0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29CB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.6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2006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4067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8.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6810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Cla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13F0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CE21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Maiz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B011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 xml:space="preserve">Wheat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3B1D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Sugar_beet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B78E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1.75145259676526,5.15843045368626</w:t>
            </w:r>
          </w:p>
        </w:tc>
      </w:tr>
      <w:tr w:rsidR="00347F89" w:rsidRPr="00106223" w14:paraId="677ACC8C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90E2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23</w:t>
            </w:r>
          </w:p>
        </w:tc>
        <w:tc>
          <w:tcPr>
            <w:tcW w:w="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1E7E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.92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B34B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47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372F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1.98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F856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22.23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FB97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1.88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D5E7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4.03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D71C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4.50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1EFE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.92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DD99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17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22ED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11.07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D0F6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Sand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58BE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2FBD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Maize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40C6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Maize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C0FA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Maize</w:t>
            </w:r>
          </w:p>
        </w:tc>
        <w:tc>
          <w:tcPr>
            <w:tcW w:w="3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F084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1.71172009291613,5.492069152170564</w:t>
            </w:r>
          </w:p>
        </w:tc>
      </w:tr>
      <w:tr w:rsidR="00347F89" w:rsidRPr="00106223" w14:paraId="3031CA04" w14:textId="77777777" w:rsidTr="00347F89">
        <w:trPr>
          <w:trHeight w:val="323"/>
        </w:trPr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5F378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D2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A2FEB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.2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CFE72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0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A3E78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76.4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B6061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66.7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D3A76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2.5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896D0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.2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E6A27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6.1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B23AC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9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45E98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0.1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DB047" w14:textId="77777777" w:rsidR="00347F89" w:rsidRPr="00106223" w:rsidRDefault="00347F89" w:rsidP="00A70405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8.8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08370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Clay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F2BE5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39941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Wheat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B1AC5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Beetroot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ECE55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Wheat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E79C1" w14:textId="77777777" w:rsidR="00347F89" w:rsidRPr="00106223" w:rsidRDefault="00347F89" w:rsidP="00A7040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106223">
              <w:rPr>
                <w:rFonts w:ascii="Arial" w:hAnsi="Arial" w:cs="Arial"/>
                <w:color w:val="000000"/>
                <w:sz w:val="14"/>
                <w:szCs w:val="18"/>
              </w:rPr>
              <w:t>50.972230157625525,5.959331933190798</w:t>
            </w:r>
          </w:p>
        </w:tc>
      </w:tr>
    </w:tbl>
    <w:p w14:paraId="011FBA52" w14:textId="77777777" w:rsidR="00347F89" w:rsidRPr="00106223" w:rsidRDefault="00347F89" w:rsidP="00347F89">
      <w:pPr>
        <w:rPr>
          <w:rFonts w:ascii="Arial" w:hAnsi="Arial" w:cs="Arial"/>
        </w:rPr>
      </w:pPr>
    </w:p>
    <w:p w14:paraId="373298BD" w14:textId="77777777" w:rsidR="00347F89" w:rsidRPr="00106223" w:rsidRDefault="00347F89" w:rsidP="00313F46">
      <w:pPr>
        <w:rPr>
          <w:rFonts w:ascii="Arial" w:hAnsi="Arial" w:cs="Arial"/>
        </w:rPr>
      </w:pPr>
    </w:p>
    <w:p w14:paraId="2E6BD5BA" w14:textId="77777777" w:rsidR="00347F89" w:rsidRPr="00106223" w:rsidRDefault="00347F89" w:rsidP="00313F46">
      <w:pPr>
        <w:rPr>
          <w:rFonts w:ascii="Arial" w:hAnsi="Arial" w:cs="Arial"/>
        </w:rPr>
      </w:pPr>
    </w:p>
    <w:p w14:paraId="7A216FAA" w14:textId="77777777" w:rsidR="00347F89" w:rsidRPr="00106223" w:rsidRDefault="00347F89" w:rsidP="00313F46">
      <w:pPr>
        <w:rPr>
          <w:rFonts w:ascii="Arial" w:hAnsi="Arial" w:cs="Arial"/>
        </w:rPr>
      </w:pPr>
    </w:p>
    <w:p w14:paraId="10CDDCB5" w14:textId="77777777" w:rsidR="00347F89" w:rsidRPr="00106223" w:rsidRDefault="00347F89" w:rsidP="00313F46">
      <w:pPr>
        <w:rPr>
          <w:rFonts w:ascii="Arial" w:hAnsi="Arial" w:cs="Arial"/>
        </w:rPr>
      </w:pPr>
    </w:p>
    <w:p w14:paraId="31AB1A97" w14:textId="77777777" w:rsidR="00347F89" w:rsidRPr="00106223" w:rsidRDefault="00347F89" w:rsidP="00313F46">
      <w:pPr>
        <w:rPr>
          <w:rFonts w:ascii="Arial" w:hAnsi="Arial" w:cs="Arial"/>
        </w:rPr>
      </w:pPr>
    </w:p>
    <w:p w14:paraId="7CAF4F61" w14:textId="77777777" w:rsidR="00347F89" w:rsidRPr="00106223" w:rsidRDefault="00347F89">
      <w:pPr>
        <w:rPr>
          <w:rFonts w:ascii="Arial" w:hAnsi="Arial" w:cs="Arial"/>
        </w:rPr>
        <w:sectPr w:rsidR="00347F89" w:rsidRPr="00106223" w:rsidSect="00347F8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106223">
        <w:rPr>
          <w:rFonts w:ascii="Arial" w:hAnsi="Arial" w:cs="Arial"/>
        </w:rPr>
        <w:br w:type="page"/>
      </w:r>
    </w:p>
    <w:p w14:paraId="5BB42E87" w14:textId="3AA3092E" w:rsidR="000403D2" w:rsidRPr="002C1C95" w:rsidRDefault="00313F46" w:rsidP="00313F46">
      <w:pPr>
        <w:rPr>
          <w:rFonts w:ascii="Arial" w:hAnsi="Arial" w:cs="Arial"/>
        </w:rPr>
      </w:pPr>
      <w:r w:rsidRPr="002C1C95">
        <w:rPr>
          <w:rFonts w:ascii="Arial" w:hAnsi="Arial" w:cs="Arial"/>
          <w:b/>
        </w:rPr>
        <w:lastRenderedPageBreak/>
        <w:t>Supplementary Table S</w:t>
      </w:r>
      <w:r w:rsidR="00D41B47" w:rsidRPr="002C1C95">
        <w:rPr>
          <w:rFonts w:ascii="Arial" w:hAnsi="Arial" w:cs="Arial"/>
          <w:b/>
        </w:rPr>
        <w:t>T</w:t>
      </w:r>
      <w:r w:rsidR="00347F89" w:rsidRPr="002C1C95">
        <w:rPr>
          <w:rFonts w:ascii="Arial" w:hAnsi="Arial" w:cs="Arial"/>
          <w:b/>
        </w:rPr>
        <w:t>2</w:t>
      </w:r>
      <w:r w:rsidR="00C85F20" w:rsidRPr="002C1C95">
        <w:rPr>
          <w:rFonts w:ascii="Arial" w:hAnsi="Arial" w:cs="Arial"/>
        </w:rPr>
        <w:t xml:space="preserve"> (Soil</w:t>
      </w:r>
      <w:r w:rsidR="00B21062" w:rsidRPr="002C1C95">
        <w:rPr>
          <w:rFonts w:ascii="Arial" w:hAnsi="Arial" w:cs="Arial"/>
        </w:rPr>
        <w:t xml:space="preserve"> </w:t>
      </w:r>
      <w:r w:rsidR="00A35535">
        <w:rPr>
          <w:rFonts w:ascii="Arial" w:hAnsi="Arial" w:cs="Arial"/>
          <w:lang w:val="en-US"/>
        </w:rPr>
        <w:t>sample</w:t>
      </w:r>
      <w:r w:rsidR="00B21062" w:rsidRPr="002C1C95">
        <w:rPr>
          <w:rFonts w:ascii="Arial" w:hAnsi="Arial" w:cs="Arial"/>
        </w:rPr>
        <w:t xml:space="preserve"> on </w:t>
      </w:r>
      <w:r w:rsidR="00A70405" w:rsidRPr="002C1C95">
        <w:rPr>
          <w:rFonts w:ascii="Arial" w:hAnsi="Arial" w:cs="Arial"/>
          <w:i/>
        </w:rPr>
        <w:t>Striga</w:t>
      </w:r>
      <w:r w:rsidR="00A70405" w:rsidRPr="002C1C95">
        <w:rPr>
          <w:rFonts w:ascii="Arial" w:hAnsi="Arial" w:cs="Arial"/>
        </w:rPr>
        <w:t xml:space="preserve"> attachment</w:t>
      </w:r>
      <w:r w:rsidR="00C85F20" w:rsidRPr="002C1C95">
        <w:rPr>
          <w:rFonts w:ascii="Arial" w:hAnsi="Arial" w:cs="Arial"/>
        </w:rPr>
        <w:t>)</w:t>
      </w:r>
      <w:r w:rsidR="00196D65" w:rsidRPr="002C1C95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313F46" w:rsidRPr="002C1C95" w14:paraId="3BC661AA" w14:textId="77777777" w:rsidTr="00F82CD8">
        <w:tc>
          <w:tcPr>
            <w:tcW w:w="9062" w:type="dxa"/>
            <w:gridSpan w:val="5"/>
          </w:tcPr>
          <w:p w14:paraId="2A69E6C2" w14:textId="77777777" w:rsidR="00313F46" w:rsidRPr="002C1C95" w:rsidRDefault="00313F46" w:rsidP="00313F46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 xml:space="preserve">Anova Table (Type III tests) </w:t>
            </w:r>
          </w:p>
        </w:tc>
      </w:tr>
      <w:tr w:rsidR="00313F46" w:rsidRPr="002C1C95" w14:paraId="6BE94D71" w14:textId="77777777" w:rsidTr="00F82CD8">
        <w:tc>
          <w:tcPr>
            <w:tcW w:w="9062" w:type="dxa"/>
            <w:gridSpan w:val="5"/>
          </w:tcPr>
          <w:p w14:paraId="449D91A5" w14:textId="77777777" w:rsidR="00313F46" w:rsidRPr="002C1C95" w:rsidRDefault="00313F46" w:rsidP="00BC175C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Response: Striga</w:t>
            </w:r>
            <w:r w:rsidR="00BC175C" w:rsidRPr="002C1C95">
              <w:rPr>
                <w:rFonts w:ascii="Arial" w:hAnsi="Arial" w:cs="Arial"/>
              </w:rPr>
              <w:t xml:space="preserve"> </w:t>
            </w:r>
            <w:r w:rsidRPr="002C1C95">
              <w:rPr>
                <w:rFonts w:ascii="Arial" w:hAnsi="Arial" w:cs="Arial"/>
              </w:rPr>
              <w:t>attachment</w:t>
            </w:r>
          </w:p>
        </w:tc>
      </w:tr>
      <w:tr w:rsidR="00313F46" w:rsidRPr="002C1C95" w14:paraId="0CC4DD75" w14:textId="77777777" w:rsidTr="00313F46">
        <w:tc>
          <w:tcPr>
            <w:tcW w:w="1812" w:type="dxa"/>
          </w:tcPr>
          <w:p w14:paraId="704CD478" w14:textId="77777777" w:rsidR="00313F46" w:rsidRPr="002C1C95" w:rsidRDefault="00313F46" w:rsidP="00313F46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4E7FF980" w14:textId="77777777" w:rsidR="00313F46" w:rsidRPr="002C1C95" w:rsidRDefault="00313F46" w:rsidP="00313F46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Sum Sq</w:t>
            </w:r>
          </w:p>
        </w:tc>
        <w:tc>
          <w:tcPr>
            <w:tcW w:w="1812" w:type="dxa"/>
          </w:tcPr>
          <w:p w14:paraId="1E9391B9" w14:textId="77777777" w:rsidR="00313F46" w:rsidRPr="002C1C95" w:rsidRDefault="00313F46" w:rsidP="00313F46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Df</w:t>
            </w:r>
          </w:p>
        </w:tc>
        <w:tc>
          <w:tcPr>
            <w:tcW w:w="1813" w:type="dxa"/>
          </w:tcPr>
          <w:p w14:paraId="1E4A211A" w14:textId="77777777" w:rsidR="00313F46" w:rsidRPr="002C1C95" w:rsidRDefault="00313F46" w:rsidP="00313F46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F value</w:t>
            </w:r>
          </w:p>
        </w:tc>
        <w:tc>
          <w:tcPr>
            <w:tcW w:w="1813" w:type="dxa"/>
          </w:tcPr>
          <w:p w14:paraId="1CE4B372" w14:textId="77777777" w:rsidR="00313F46" w:rsidRPr="002C1C95" w:rsidRDefault="00313F46" w:rsidP="00313F46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 xml:space="preserve">Pr(&gt;F)  </w:t>
            </w:r>
          </w:p>
        </w:tc>
      </w:tr>
      <w:tr w:rsidR="00313F46" w:rsidRPr="002C1C95" w14:paraId="11AD11E0" w14:textId="77777777" w:rsidTr="00313F46">
        <w:tc>
          <w:tcPr>
            <w:tcW w:w="1812" w:type="dxa"/>
          </w:tcPr>
          <w:p w14:paraId="77707817" w14:textId="77777777" w:rsidR="00313F46" w:rsidRPr="002C1C95" w:rsidRDefault="00313F46" w:rsidP="00313F46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(Intercept)</w:t>
            </w:r>
          </w:p>
        </w:tc>
        <w:tc>
          <w:tcPr>
            <w:tcW w:w="1812" w:type="dxa"/>
          </w:tcPr>
          <w:p w14:paraId="30BBF91A" w14:textId="08ECB4C4" w:rsidR="00313F46" w:rsidRPr="002C1C95" w:rsidRDefault="000F3125" w:rsidP="00313F46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4256.3</w:t>
            </w:r>
          </w:p>
        </w:tc>
        <w:tc>
          <w:tcPr>
            <w:tcW w:w="1812" w:type="dxa"/>
          </w:tcPr>
          <w:p w14:paraId="36501FE8" w14:textId="77777777" w:rsidR="00313F46" w:rsidRPr="002C1C95" w:rsidRDefault="00313F46" w:rsidP="00313F46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1</w:t>
            </w:r>
          </w:p>
        </w:tc>
        <w:tc>
          <w:tcPr>
            <w:tcW w:w="1813" w:type="dxa"/>
          </w:tcPr>
          <w:p w14:paraId="3AE4C95E" w14:textId="128DB97F" w:rsidR="00313F46" w:rsidRPr="002C1C95" w:rsidRDefault="002E603F" w:rsidP="00313F46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61.9308</w:t>
            </w:r>
          </w:p>
        </w:tc>
        <w:tc>
          <w:tcPr>
            <w:tcW w:w="1813" w:type="dxa"/>
          </w:tcPr>
          <w:p w14:paraId="760DFCED" w14:textId="7E8D958F" w:rsidR="00313F46" w:rsidRPr="002C1C95" w:rsidRDefault="006852E6" w:rsidP="00313F46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6.213e-10 ***</w:t>
            </w:r>
          </w:p>
        </w:tc>
      </w:tr>
      <w:tr w:rsidR="00313F46" w:rsidRPr="002C1C95" w14:paraId="6FACF302" w14:textId="77777777" w:rsidTr="00313F46">
        <w:tc>
          <w:tcPr>
            <w:tcW w:w="1812" w:type="dxa"/>
          </w:tcPr>
          <w:p w14:paraId="379388EE" w14:textId="1E0C9A9F" w:rsidR="00313F46" w:rsidRPr="00A35535" w:rsidRDefault="00313F46" w:rsidP="00313F46">
            <w:pPr>
              <w:rPr>
                <w:rFonts w:ascii="Arial" w:hAnsi="Arial" w:cs="Arial"/>
                <w:lang w:val="en-US"/>
              </w:rPr>
            </w:pPr>
            <w:r w:rsidRPr="002C1C95">
              <w:rPr>
                <w:rFonts w:ascii="Arial" w:hAnsi="Arial" w:cs="Arial"/>
              </w:rPr>
              <w:t>Soil</w:t>
            </w:r>
            <w:r w:rsidR="00B21062" w:rsidRPr="002C1C95">
              <w:rPr>
                <w:rFonts w:ascii="Arial" w:hAnsi="Arial" w:cs="Arial"/>
              </w:rPr>
              <w:t xml:space="preserve"> </w:t>
            </w:r>
            <w:r w:rsidR="00A35535">
              <w:rPr>
                <w:rFonts w:ascii="Arial" w:hAnsi="Arial" w:cs="Arial"/>
                <w:lang w:val="en-US"/>
              </w:rPr>
              <w:t>sample</w:t>
            </w:r>
          </w:p>
        </w:tc>
        <w:tc>
          <w:tcPr>
            <w:tcW w:w="1812" w:type="dxa"/>
          </w:tcPr>
          <w:p w14:paraId="31F8E209" w14:textId="2E46A3C1" w:rsidR="00313F46" w:rsidRPr="002C1C95" w:rsidRDefault="005B269E" w:rsidP="00313F46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12929.0</w:t>
            </w:r>
          </w:p>
        </w:tc>
        <w:tc>
          <w:tcPr>
            <w:tcW w:w="1812" w:type="dxa"/>
          </w:tcPr>
          <w:p w14:paraId="3404495D" w14:textId="77777777" w:rsidR="00313F46" w:rsidRPr="002C1C95" w:rsidRDefault="00313F46" w:rsidP="00313F46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21</w:t>
            </w:r>
          </w:p>
        </w:tc>
        <w:tc>
          <w:tcPr>
            <w:tcW w:w="1813" w:type="dxa"/>
          </w:tcPr>
          <w:p w14:paraId="237F4350" w14:textId="11A348E2" w:rsidR="00313F46" w:rsidRPr="002C1C95" w:rsidRDefault="002E603F" w:rsidP="00313F46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8.9581</w:t>
            </w:r>
          </w:p>
        </w:tc>
        <w:tc>
          <w:tcPr>
            <w:tcW w:w="1813" w:type="dxa"/>
          </w:tcPr>
          <w:p w14:paraId="64461553" w14:textId="2266EFBE" w:rsidR="00313F46" w:rsidRPr="002C1C95" w:rsidRDefault="006852E6" w:rsidP="00313F46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7.036e-10 ***</w:t>
            </w:r>
          </w:p>
        </w:tc>
      </w:tr>
      <w:tr w:rsidR="00313F46" w:rsidRPr="002C1C95" w14:paraId="08E782F3" w14:textId="77777777" w:rsidTr="00313F46">
        <w:tc>
          <w:tcPr>
            <w:tcW w:w="1812" w:type="dxa"/>
          </w:tcPr>
          <w:p w14:paraId="58F3761B" w14:textId="77777777" w:rsidR="00313F46" w:rsidRPr="002C1C95" w:rsidRDefault="00313F46" w:rsidP="00313F46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Residuals</w:t>
            </w:r>
          </w:p>
        </w:tc>
        <w:tc>
          <w:tcPr>
            <w:tcW w:w="1812" w:type="dxa"/>
          </w:tcPr>
          <w:p w14:paraId="0F06D6AF" w14:textId="5B98D7AF" w:rsidR="00313F46" w:rsidRPr="002C1C95" w:rsidRDefault="005B269E" w:rsidP="00313F46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3024.0</w:t>
            </w:r>
          </w:p>
        </w:tc>
        <w:tc>
          <w:tcPr>
            <w:tcW w:w="1812" w:type="dxa"/>
          </w:tcPr>
          <w:p w14:paraId="1466A821" w14:textId="29E3EDE9" w:rsidR="00313F46" w:rsidRPr="002C1C95" w:rsidRDefault="002E603F" w:rsidP="00313F46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44</w:t>
            </w:r>
          </w:p>
        </w:tc>
        <w:tc>
          <w:tcPr>
            <w:tcW w:w="1813" w:type="dxa"/>
          </w:tcPr>
          <w:p w14:paraId="414CC870" w14:textId="77777777" w:rsidR="00313F46" w:rsidRPr="002C1C95" w:rsidRDefault="00313F46" w:rsidP="00313F46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39B25159" w14:textId="77777777" w:rsidR="00313F46" w:rsidRPr="002C1C95" w:rsidRDefault="00313F46" w:rsidP="00313F46">
            <w:pPr>
              <w:rPr>
                <w:rFonts w:ascii="Arial" w:hAnsi="Arial" w:cs="Arial"/>
              </w:rPr>
            </w:pPr>
          </w:p>
        </w:tc>
      </w:tr>
      <w:tr w:rsidR="00313F46" w:rsidRPr="002C1C95" w14:paraId="2E47AAB1" w14:textId="77777777" w:rsidTr="00F82CD8">
        <w:tc>
          <w:tcPr>
            <w:tcW w:w="9062" w:type="dxa"/>
            <w:gridSpan w:val="5"/>
          </w:tcPr>
          <w:p w14:paraId="34975FEC" w14:textId="77777777" w:rsidR="00313F46" w:rsidRPr="002C1C95" w:rsidRDefault="00313F46" w:rsidP="00313F46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Signif. codes:  0 ‘***’ 0.001 ‘**’ 0.01 ‘*’ 0.05 ‘.’ 0.1 ‘ ’ 1</w:t>
            </w:r>
          </w:p>
        </w:tc>
      </w:tr>
    </w:tbl>
    <w:p w14:paraId="0E6C067F" w14:textId="77777777" w:rsidR="00313F46" w:rsidRPr="002C1C95" w:rsidRDefault="00313F46" w:rsidP="00313F4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A70405" w:rsidRPr="002C1C95" w14:paraId="69C684CA" w14:textId="77777777" w:rsidTr="00A70405">
        <w:tc>
          <w:tcPr>
            <w:tcW w:w="9062" w:type="dxa"/>
            <w:gridSpan w:val="5"/>
            <w:tcBorders>
              <w:top w:val="nil"/>
              <w:left w:val="nil"/>
              <w:right w:val="nil"/>
            </w:tcBorders>
          </w:tcPr>
          <w:p w14:paraId="774D4114" w14:textId="247F47E5" w:rsidR="00A70405" w:rsidRPr="002C1C95" w:rsidRDefault="00A70405" w:rsidP="00B21062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  <w:b/>
              </w:rPr>
              <w:t>Supplementary Table ST3</w:t>
            </w:r>
            <w:r w:rsidRPr="002C1C95">
              <w:rPr>
                <w:rFonts w:ascii="Arial" w:hAnsi="Arial" w:cs="Arial"/>
              </w:rPr>
              <w:t xml:space="preserve"> (Soil</w:t>
            </w:r>
            <w:r w:rsidR="006D608D" w:rsidRPr="002C1C95">
              <w:rPr>
                <w:rFonts w:ascii="Arial" w:hAnsi="Arial" w:cs="Arial"/>
              </w:rPr>
              <w:t xml:space="preserve"> </w:t>
            </w:r>
            <w:r w:rsidR="00A35535">
              <w:rPr>
                <w:rFonts w:ascii="Arial" w:hAnsi="Arial" w:cs="Arial"/>
                <w:lang w:val="en-US"/>
              </w:rPr>
              <w:t xml:space="preserve">sample </w:t>
            </w:r>
            <w:r w:rsidR="00B21062" w:rsidRPr="002C1C95">
              <w:rPr>
                <w:rFonts w:ascii="Arial" w:hAnsi="Arial" w:cs="Arial"/>
              </w:rPr>
              <w:t xml:space="preserve">on </w:t>
            </w:r>
            <w:r w:rsidRPr="002C1C95">
              <w:rPr>
                <w:rFonts w:ascii="Arial" w:hAnsi="Arial" w:cs="Arial"/>
              </w:rPr>
              <w:t>Sorghum performance).</w:t>
            </w:r>
          </w:p>
        </w:tc>
      </w:tr>
      <w:tr w:rsidR="00313F46" w:rsidRPr="002C1C95" w14:paraId="374D4D7C" w14:textId="77777777" w:rsidTr="00F82CD8">
        <w:tc>
          <w:tcPr>
            <w:tcW w:w="9062" w:type="dxa"/>
            <w:gridSpan w:val="5"/>
          </w:tcPr>
          <w:p w14:paraId="6141E078" w14:textId="77777777" w:rsidR="00313F46" w:rsidRPr="002C1C95" w:rsidRDefault="00313F46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 xml:space="preserve">Anova Table (Type III tests) </w:t>
            </w:r>
          </w:p>
        </w:tc>
      </w:tr>
      <w:tr w:rsidR="00313F46" w:rsidRPr="002C1C95" w14:paraId="11023AEF" w14:textId="77777777" w:rsidTr="00F82CD8">
        <w:tc>
          <w:tcPr>
            <w:tcW w:w="9062" w:type="dxa"/>
            <w:gridSpan w:val="5"/>
          </w:tcPr>
          <w:p w14:paraId="2BA26B7C" w14:textId="77777777" w:rsidR="00313F46" w:rsidRPr="002C1C95" w:rsidRDefault="00BC175C" w:rsidP="00BC175C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 xml:space="preserve">Response: Sorghum shoot dry weight </w:t>
            </w:r>
          </w:p>
        </w:tc>
      </w:tr>
      <w:tr w:rsidR="00313F46" w:rsidRPr="002C1C95" w14:paraId="5A08963A" w14:textId="77777777" w:rsidTr="00F82CD8">
        <w:tc>
          <w:tcPr>
            <w:tcW w:w="1812" w:type="dxa"/>
          </w:tcPr>
          <w:p w14:paraId="1D9B8FDC" w14:textId="77777777" w:rsidR="00313F46" w:rsidRPr="002C1C95" w:rsidRDefault="00313F46" w:rsidP="00F82CD8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73EAA4C4" w14:textId="77777777" w:rsidR="00313F46" w:rsidRPr="002C1C95" w:rsidRDefault="00313F46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Sum Sq</w:t>
            </w:r>
          </w:p>
        </w:tc>
        <w:tc>
          <w:tcPr>
            <w:tcW w:w="1812" w:type="dxa"/>
          </w:tcPr>
          <w:p w14:paraId="0BBFD5BD" w14:textId="77777777" w:rsidR="00313F46" w:rsidRPr="002C1C95" w:rsidRDefault="00313F46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Df</w:t>
            </w:r>
          </w:p>
        </w:tc>
        <w:tc>
          <w:tcPr>
            <w:tcW w:w="1813" w:type="dxa"/>
          </w:tcPr>
          <w:p w14:paraId="597761BD" w14:textId="77777777" w:rsidR="00313F46" w:rsidRPr="002C1C95" w:rsidRDefault="00313F46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F value</w:t>
            </w:r>
          </w:p>
        </w:tc>
        <w:tc>
          <w:tcPr>
            <w:tcW w:w="1813" w:type="dxa"/>
          </w:tcPr>
          <w:p w14:paraId="53ED84B2" w14:textId="77777777" w:rsidR="00313F46" w:rsidRPr="002C1C95" w:rsidRDefault="00313F46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 xml:space="preserve">Pr(&gt;F)  </w:t>
            </w:r>
          </w:p>
        </w:tc>
      </w:tr>
      <w:tr w:rsidR="00313F46" w:rsidRPr="002C1C95" w14:paraId="2F329375" w14:textId="77777777" w:rsidTr="00F82CD8">
        <w:tc>
          <w:tcPr>
            <w:tcW w:w="1812" w:type="dxa"/>
          </w:tcPr>
          <w:p w14:paraId="167808B0" w14:textId="77777777" w:rsidR="00313F46" w:rsidRPr="002C1C95" w:rsidRDefault="00313F46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(Intercept)</w:t>
            </w:r>
          </w:p>
        </w:tc>
        <w:tc>
          <w:tcPr>
            <w:tcW w:w="1812" w:type="dxa"/>
          </w:tcPr>
          <w:p w14:paraId="15F204B5" w14:textId="77777777" w:rsidR="00313F46" w:rsidRPr="002C1C95" w:rsidRDefault="00313F46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 xml:space="preserve">1.0302     </w:t>
            </w:r>
          </w:p>
        </w:tc>
        <w:tc>
          <w:tcPr>
            <w:tcW w:w="1812" w:type="dxa"/>
          </w:tcPr>
          <w:p w14:paraId="00AB5326" w14:textId="77777777" w:rsidR="00313F46" w:rsidRPr="002C1C95" w:rsidRDefault="00313F46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1</w:t>
            </w:r>
          </w:p>
        </w:tc>
        <w:tc>
          <w:tcPr>
            <w:tcW w:w="1813" w:type="dxa"/>
          </w:tcPr>
          <w:p w14:paraId="47A17F8B" w14:textId="77777777" w:rsidR="00313F46" w:rsidRPr="002C1C95" w:rsidRDefault="00313F46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33.3442</w:t>
            </w:r>
          </w:p>
        </w:tc>
        <w:tc>
          <w:tcPr>
            <w:tcW w:w="1813" w:type="dxa"/>
          </w:tcPr>
          <w:p w14:paraId="19A6CDD1" w14:textId="77777777" w:rsidR="00313F46" w:rsidRPr="002C1C95" w:rsidRDefault="00BC175C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3.199e-07 ***</w:t>
            </w:r>
          </w:p>
        </w:tc>
      </w:tr>
      <w:tr w:rsidR="00313F46" w:rsidRPr="002C1C95" w14:paraId="27BEFBB5" w14:textId="77777777" w:rsidTr="00F82CD8">
        <w:tc>
          <w:tcPr>
            <w:tcW w:w="1812" w:type="dxa"/>
          </w:tcPr>
          <w:p w14:paraId="424FC2C0" w14:textId="77777777" w:rsidR="00313F46" w:rsidRPr="002C1C95" w:rsidRDefault="00313F46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Soil</w:t>
            </w:r>
          </w:p>
        </w:tc>
        <w:tc>
          <w:tcPr>
            <w:tcW w:w="1812" w:type="dxa"/>
          </w:tcPr>
          <w:p w14:paraId="08EF1206" w14:textId="77777777" w:rsidR="00313F46" w:rsidRPr="002C1C95" w:rsidRDefault="00313F46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3.9411</w:t>
            </w:r>
          </w:p>
        </w:tc>
        <w:tc>
          <w:tcPr>
            <w:tcW w:w="1812" w:type="dxa"/>
          </w:tcPr>
          <w:p w14:paraId="56933497" w14:textId="77777777" w:rsidR="00313F46" w:rsidRPr="002C1C95" w:rsidRDefault="00313F46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21</w:t>
            </w:r>
          </w:p>
        </w:tc>
        <w:tc>
          <w:tcPr>
            <w:tcW w:w="1813" w:type="dxa"/>
          </w:tcPr>
          <w:p w14:paraId="68555879" w14:textId="77777777" w:rsidR="00313F46" w:rsidRPr="002C1C95" w:rsidRDefault="00313F46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6.0741</w:t>
            </w:r>
          </w:p>
        </w:tc>
        <w:tc>
          <w:tcPr>
            <w:tcW w:w="1813" w:type="dxa"/>
          </w:tcPr>
          <w:p w14:paraId="2D300F12" w14:textId="77777777" w:rsidR="00313F46" w:rsidRPr="002C1C95" w:rsidRDefault="00BC175C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2.427e-08 ***</w:t>
            </w:r>
          </w:p>
        </w:tc>
      </w:tr>
      <w:tr w:rsidR="00313F46" w:rsidRPr="002C1C95" w14:paraId="27650127" w14:textId="77777777" w:rsidTr="00F82CD8">
        <w:tc>
          <w:tcPr>
            <w:tcW w:w="1812" w:type="dxa"/>
          </w:tcPr>
          <w:p w14:paraId="64CB243F" w14:textId="77777777" w:rsidR="00313F46" w:rsidRPr="002C1C95" w:rsidRDefault="00313F46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Residuals</w:t>
            </w:r>
          </w:p>
        </w:tc>
        <w:tc>
          <w:tcPr>
            <w:tcW w:w="1812" w:type="dxa"/>
          </w:tcPr>
          <w:p w14:paraId="603A6864" w14:textId="77777777" w:rsidR="00313F46" w:rsidRPr="002C1C95" w:rsidRDefault="00313F46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1.7920</w:t>
            </w:r>
          </w:p>
        </w:tc>
        <w:tc>
          <w:tcPr>
            <w:tcW w:w="1812" w:type="dxa"/>
          </w:tcPr>
          <w:p w14:paraId="3BC3A68F" w14:textId="77777777" w:rsidR="00313F46" w:rsidRPr="002C1C95" w:rsidRDefault="00313F46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58</w:t>
            </w:r>
          </w:p>
        </w:tc>
        <w:tc>
          <w:tcPr>
            <w:tcW w:w="1813" w:type="dxa"/>
          </w:tcPr>
          <w:p w14:paraId="5BD99ACF" w14:textId="77777777" w:rsidR="00313F46" w:rsidRPr="002C1C95" w:rsidRDefault="00313F46" w:rsidP="00F82CD8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4614CF64" w14:textId="77777777" w:rsidR="00313F46" w:rsidRPr="002C1C95" w:rsidRDefault="00313F46" w:rsidP="00F82CD8">
            <w:pPr>
              <w:rPr>
                <w:rFonts w:ascii="Arial" w:hAnsi="Arial" w:cs="Arial"/>
              </w:rPr>
            </w:pPr>
          </w:p>
        </w:tc>
      </w:tr>
      <w:tr w:rsidR="00313F46" w:rsidRPr="002C1C95" w14:paraId="72943C55" w14:textId="77777777" w:rsidTr="00F82CD8">
        <w:tc>
          <w:tcPr>
            <w:tcW w:w="9062" w:type="dxa"/>
            <w:gridSpan w:val="5"/>
          </w:tcPr>
          <w:p w14:paraId="68E9F621" w14:textId="77777777" w:rsidR="00313F46" w:rsidRPr="002C1C95" w:rsidRDefault="00313F46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Signif. codes:  0 ‘***’ 0.001 ‘**’ 0.01 ‘*’ 0.05 ‘.’ 0.1 ‘ ’ 1</w:t>
            </w:r>
          </w:p>
        </w:tc>
      </w:tr>
    </w:tbl>
    <w:p w14:paraId="3BDB7BBF" w14:textId="77777777" w:rsidR="00896019" w:rsidRPr="002C1C95" w:rsidRDefault="00896019" w:rsidP="00896019">
      <w:pPr>
        <w:rPr>
          <w:rFonts w:ascii="Arial" w:hAnsi="Arial" w:cs="Arial"/>
        </w:rPr>
      </w:pPr>
    </w:p>
    <w:p w14:paraId="6E271365" w14:textId="02A40BD8" w:rsidR="00896019" w:rsidRPr="002C1C95" w:rsidRDefault="00896019" w:rsidP="00896019">
      <w:pPr>
        <w:rPr>
          <w:rFonts w:ascii="Arial" w:hAnsi="Arial" w:cs="Arial"/>
        </w:rPr>
      </w:pPr>
      <w:r w:rsidRPr="002C1C95">
        <w:rPr>
          <w:rFonts w:ascii="Arial" w:hAnsi="Arial" w:cs="Arial"/>
          <w:b/>
        </w:rPr>
        <w:t>Supplementary Table S</w:t>
      </w:r>
      <w:r w:rsidR="00D41B47" w:rsidRPr="002C1C95">
        <w:rPr>
          <w:rFonts w:ascii="Arial" w:hAnsi="Arial" w:cs="Arial"/>
          <w:b/>
        </w:rPr>
        <w:t>T</w:t>
      </w:r>
      <w:r w:rsidR="00A70405" w:rsidRPr="002C1C95">
        <w:rPr>
          <w:rFonts w:ascii="Arial" w:hAnsi="Arial" w:cs="Arial"/>
          <w:b/>
        </w:rPr>
        <w:t>4</w:t>
      </w:r>
      <w:r w:rsidR="00C85F20" w:rsidRPr="002C1C95">
        <w:rPr>
          <w:rFonts w:ascii="Arial" w:hAnsi="Arial" w:cs="Arial"/>
        </w:rPr>
        <w:t xml:space="preserve"> (Soil</w:t>
      </w:r>
      <w:r w:rsidR="006D608D" w:rsidRPr="002C1C95">
        <w:rPr>
          <w:rFonts w:ascii="Arial" w:hAnsi="Arial" w:cs="Arial"/>
        </w:rPr>
        <w:t xml:space="preserve"> </w:t>
      </w:r>
      <w:r w:rsidR="00A35535">
        <w:rPr>
          <w:rFonts w:ascii="Arial" w:hAnsi="Arial" w:cs="Arial"/>
          <w:lang w:val="en-US"/>
        </w:rPr>
        <w:t>sample</w:t>
      </w:r>
      <w:r w:rsidR="006D608D" w:rsidRPr="002C1C95">
        <w:rPr>
          <w:rFonts w:ascii="Arial" w:hAnsi="Arial" w:cs="Arial"/>
        </w:rPr>
        <w:t xml:space="preserve"> x soil treatment</w:t>
      </w:r>
      <w:r w:rsidR="00B21062" w:rsidRPr="002C1C95">
        <w:rPr>
          <w:rFonts w:ascii="Arial" w:hAnsi="Arial" w:cs="Arial"/>
        </w:rPr>
        <w:t xml:space="preserve"> on </w:t>
      </w:r>
      <w:r w:rsidR="00A70405" w:rsidRPr="002C1C95">
        <w:rPr>
          <w:rFonts w:ascii="Arial" w:hAnsi="Arial" w:cs="Arial"/>
          <w:i/>
        </w:rPr>
        <w:t>Striga</w:t>
      </w:r>
      <w:r w:rsidR="00A70405" w:rsidRPr="002C1C95">
        <w:rPr>
          <w:rFonts w:ascii="Arial" w:hAnsi="Arial" w:cs="Arial"/>
        </w:rPr>
        <w:t xml:space="preserve"> attachment</w:t>
      </w:r>
      <w:r w:rsidR="00C85F20" w:rsidRPr="002C1C95">
        <w:rPr>
          <w:rFonts w:ascii="Arial" w:hAnsi="Arial" w:cs="Arial"/>
        </w:rPr>
        <w:t>)</w:t>
      </w:r>
      <w:r w:rsidR="00196D65" w:rsidRPr="002C1C95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109"/>
        <w:gridCol w:w="1812"/>
        <w:gridCol w:w="1813"/>
        <w:gridCol w:w="1813"/>
      </w:tblGrid>
      <w:tr w:rsidR="00896019" w:rsidRPr="002C1C95" w14:paraId="2014F6D0" w14:textId="77777777" w:rsidTr="00F82CD8">
        <w:tc>
          <w:tcPr>
            <w:tcW w:w="9062" w:type="dxa"/>
            <w:gridSpan w:val="5"/>
          </w:tcPr>
          <w:p w14:paraId="6C1FEEB1" w14:textId="373E51F8" w:rsidR="00896019" w:rsidRPr="002C1C95" w:rsidRDefault="00F82CD8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Anova Table (Type II</w:t>
            </w:r>
            <w:r w:rsidR="00896019" w:rsidRPr="002C1C95">
              <w:rPr>
                <w:rFonts w:ascii="Arial" w:hAnsi="Arial" w:cs="Arial"/>
              </w:rPr>
              <w:t xml:space="preserve"> tests) </w:t>
            </w:r>
          </w:p>
        </w:tc>
      </w:tr>
      <w:tr w:rsidR="00896019" w:rsidRPr="002C1C95" w14:paraId="31147B57" w14:textId="77777777" w:rsidTr="00F82CD8">
        <w:tc>
          <w:tcPr>
            <w:tcW w:w="9062" w:type="dxa"/>
            <w:gridSpan w:val="5"/>
          </w:tcPr>
          <w:p w14:paraId="5F4D3C70" w14:textId="77777777" w:rsidR="00896019" w:rsidRPr="002C1C95" w:rsidRDefault="00896019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 xml:space="preserve">Response: Striga attachment per unit root dry root weight </w:t>
            </w:r>
          </w:p>
        </w:tc>
      </w:tr>
      <w:tr w:rsidR="00896019" w:rsidRPr="002C1C95" w14:paraId="479EDDD7" w14:textId="77777777" w:rsidTr="00B21062">
        <w:tc>
          <w:tcPr>
            <w:tcW w:w="2515" w:type="dxa"/>
          </w:tcPr>
          <w:p w14:paraId="79CC8C99" w14:textId="77777777" w:rsidR="00896019" w:rsidRPr="002C1C95" w:rsidRDefault="00896019" w:rsidP="00F82CD8">
            <w:pPr>
              <w:rPr>
                <w:rFonts w:ascii="Arial" w:hAnsi="Arial" w:cs="Arial"/>
              </w:rPr>
            </w:pPr>
          </w:p>
        </w:tc>
        <w:tc>
          <w:tcPr>
            <w:tcW w:w="1109" w:type="dxa"/>
          </w:tcPr>
          <w:p w14:paraId="373ABB2D" w14:textId="77777777" w:rsidR="00896019" w:rsidRPr="002C1C95" w:rsidRDefault="00896019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Sum Sq</w:t>
            </w:r>
          </w:p>
        </w:tc>
        <w:tc>
          <w:tcPr>
            <w:tcW w:w="1812" w:type="dxa"/>
          </w:tcPr>
          <w:p w14:paraId="632B6EE8" w14:textId="77777777" w:rsidR="00896019" w:rsidRPr="002C1C95" w:rsidRDefault="00896019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Df</w:t>
            </w:r>
          </w:p>
        </w:tc>
        <w:tc>
          <w:tcPr>
            <w:tcW w:w="1813" w:type="dxa"/>
          </w:tcPr>
          <w:p w14:paraId="144AB804" w14:textId="77777777" w:rsidR="00896019" w:rsidRPr="002C1C95" w:rsidRDefault="00896019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F value</w:t>
            </w:r>
          </w:p>
        </w:tc>
        <w:tc>
          <w:tcPr>
            <w:tcW w:w="1813" w:type="dxa"/>
          </w:tcPr>
          <w:p w14:paraId="11821CFD" w14:textId="77777777" w:rsidR="00896019" w:rsidRPr="002C1C95" w:rsidRDefault="00896019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 xml:space="preserve">Pr(&gt;F)  </w:t>
            </w:r>
          </w:p>
        </w:tc>
      </w:tr>
      <w:tr w:rsidR="00896019" w:rsidRPr="002C1C95" w14:paraId="73850D14" w14:textId="77777777" w:rsidTr="00B21062">
        <w:tc>
          <w:tcPr>
            <w:tcW w:w="2515" w:type="dxa"/>
          </w:tcPr>
          <w:p w14:paraId="34B16955" w14:textId="218AEBF7" w:rsidR="00896019" w:rsidRPr="002C1C95" w:rsidRDefault="00896019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Soil</w:t>
            </w:r>
            <w:r w:rsidR="00B21062" w:rsidRPr="002C1C95">
              <w:rPr>
                <w:rFonts w:ascii="Arial" w:hAnsi="Arial" w:cs="Arial"/>
              </w:rPr>
              <w:t xml:space="preserve"> </w:t>
            </w:r>
            <w:r w:rsidR="00A35535">
              <w:rPr>
                <w:rFonts w:ascii="Arial" w:hAnsi="Arial" w:cs="Arial"/>
                <w:lang w:val="en-US"/>
              </w:rPr>
              <w:t>sample</w:t>
            </w:r>
            <w:r w:rsidR="00B21062" w:rsidRPr="002C1C95">
              <w:rPr>
                <w:rFonts w:ascii="Arial" w:hAnsi="Arial" w:cs="Arial"/>
              </w:rPr>
              <w:t xml:space="preserve"> (S</w:t>
            </w:r>
            <w:r w:rsidR="00A35535">
              <w:rPr>
                <w:rFonts w:ascii="Arial" w:hAnsi="Arial" w:cs="Arial"/>
                <w:lang w:val="en-US"/>
              </w:rPr>
              <w:t>S</w:t>
            </w:r>
            <w:r w:rsidR="00B21062" w:rsidRPr="002C1C95">
              <w:rPr>
                <w:rFonts w:ascii="Arial" w:hAnsi="Arial" w:cs="Arial"/>
              </w:rPr>
              <w:t>)</w:t>
            </w:r>
          </w:p>
        </w:tc>
        <w:tc>
          <w:tcPr>
            <w:tcW w:w="1109" w:type="dxa"/>
          </w:tcPr>
          <w:p w14:paraId="1522AEC2" w14:textId="77777777" w:rsidR="00896019" w:rsidRPr="002C1C95" w:rsidRDefault="002C67E3" w:rsidP="002C67E3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 xml:space="preserve">770.06   </w:t>
            </w:r>
          </w:p>
        </w:tc>
        <w:tc>
          <w:tcPr>
            <w:tcW w:w="1812" w:type="dxa"/>
          </w:tcPr>
          <w:p w14:paraId="6E9709E3" w14:textId="77777777" w:rsidR="00896019" w:rsidRPr="002C1C95" w:rsidRDefault="00896019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1</w:t>
            </w:r>
          </w:p>
        </w:tc>
        <w:tc>
          <w:tcPr>
            <w:tcW w:w="1813" w:type="dxa"/>
          </w:tcPr>
          <w:p w14:paraId="33633942" w14:textId="77777777" w:rsidR="00896019" w:rsidRPr="002C1C95" w:rsidRDefault="002C67E3" w:rsidP="00896019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27.2790</w:t>
            </w:r>
          </w:p>
        </w:tc>
        <w:tc>
          <w:tcPr>
            <w:tcW w:w="1813" w:type="dxa"/>
          </w:tcPr>
          <w:p w14:paraId="0098731F" w14:textId="77777777" w:rsidR="00896019" w:rsidRPr="002C1C95" w:rsidRDefault="002C67E3" w:rsidP="00896019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0.0002137 ***</w:t>
            </w:r>
          </w:p>
        </w:tc>
      </w:tr>
      <w:tr w:rsidR="00896019" w:rsidRPr="002C1C95" w14:paraId="5F8E0538" w14:textId="77777777" w:rsidTr="00B21062">
        <w:tc>
          <w:tcPr>
            <w:tcW w:w="2515" w:type="dxa"/>
          </w:tcPr>
          <w:p w14:paraId="5253A789" w14:textId="711291D6" w:rsidR="00896019" w:rsidRPr="002C1C95" w:rsidRDefault="00B21062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Soil treatment (STR)</w:t>
            </w:r>
          </w:p>
        </w:tc>
        <w:tc>
          <w:tcPr>
            <w:tcW w:w="1109" w:type="dxa"/>
          </w:tcPr>
          <w:p w14:paraId="6E4F0E1B" w14:textId="77777777" w:rsidR="00896019" w:rsidRPr="002C1C95" w:rsidRDefault="002C67E3" w:rsidP="002C67E3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 xml:space="preserve">663.06    </w:t>
            </w:r>
          </w:p>
        </w:tc>
        <w:tc>
          <w:tcPr>
            <w:tcW w:w="1812" w:type="dxa"/>
          </w:tcPr>
          <w:p w14:paraId="69DD0BC1" w14:textId="77777777" w:rsidR="00896019" w:rsidRPr="002C1C95" w:rsidRDefault="00896019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1</w:t>
            </w:r>
          </w:p>
        </w:tc>
        <w:tc>
          <w:tcPr>
            <w:tcW w:w="1813" w:type="dxa"/>
          </w:tcPr>
          <w:p w14:paraId="6018E552" w14:textId="77777777" w:rsidR="00896019" w:rsidRPr="002C1C95" w:rsidRDefault="002C67E3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23.4886</w:t>
            </w:r>
          </w:p>
        </w:tc>
        <w:tc>
          <w:tcPr>
            <w:tcW w:w="1813" w:type="dxa"/>
          </w:tcPr>
          <w:p w14:paraId="36225E72" w14:textId="77777777" w:rsidR="00896019" w:rsidRPr="002C1C95" w:rsidRDefault="002C67E3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0.0004006 ***</w:t>
            </w:r>
          </w:p>
        </w:tc>
      </w:tr>
      <w:tr w:rsidR="002C67E3" w:rsidRPr="002C1C95" w14:paraId="65644A8A" w14:textId="77777777" w:rsidTr="00B21062">
        <w:tc>
          <w:tcPr>
            <w:tcW w:w="2515" w:type="dxa"/>
          </w:tcPr>
          <w:p w14:paraId="666B0BF5" w14:textId="179DA3E7" w:rsidR="002C67E3" w:rsidRPr="002C1C95" w:rsidRDefault="00B21062" w:rsidP="00B21062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S</w:t>
            </w:r>
            <w:r w:rsidR="00A35535">
              <w:rPr>
                <w:rFonts w:ascii="Arial" w:hAnsi="Arial" w:cs="Arial"/>
                <w:lang w:val="en-US"/>
              </w:rPr>
              <w:t>S</w:t>
            </w:r>
            <w:r w:rsidR="002C67E3" w:rsidRPr="002C1C95">
              <w:rPr>
                <w:rFonts w:ascii="Arial" w:hAnsi="Arial" w:cs="Arial"/>
              </w:rPr>
              <w:t>:</w:t>
            </w:r>
            <w:r w:rsidRPr="002C1C95">
              <w:rPr>
                <w:rFonts w:ascii="Arial" w:hAnsi="Arial" w:cs="Arial"/>
              </w:rPr>
              <w:t>STR</w:t>
            </w:r>
            <w:r w:rsidR="002C67E3" w:rsidRPr="002C1C95">
              <w:rPr>
                <w:rFonts w:ascii="Arial" w:hAnsi="Arial" w:cs="Arial"/>
              </w:rPr>
              <w:t xml:space="preserve">    </w:t>
            </w:r>
          </w:p>
        </w:tc>
        <w:tc>
          <w:tcPr>
            <w:tcW w:w="1109" w:type="dxa"/>
          </w:tcPr>
          <w:p w14:paraId="33B6B54F" w14:textId="77777777" w:rsidR="002C67E3" w:rsidRPr="002C1C95" w:rsidRDefault="002C67E3" w:rsidP="002C67E3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68.06</w:t>
            </w:r>
          </w:p>
        </w:tc>
        <w:tc>
          <w:tcPr>
            <w:tcW w:w="1812" w:type="dxa"/>
          </w:tcPr>
          <w:p w14:paraId="0356627B" w14:textId="77777777" w:rsidR="002C67E3" w:rsidRPr="002C1C95" w:rsidRDefault="002C67E3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1</w:t>
            </w:r>
          </w:p>
        </w:tc>
        <w:tc>
          <w:tcPr>
            <w:tcW w:w="1813" w:type="dxa"/>
          </w:tcPr>
          <w:p w14:paraId="240CC6CD" w14:textId="77777777" w:rsidR="002C67E3" w:rsidRPr="002C1C95" w:rsidRDefault="002C67E3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2.4111</w:t>
            </w:r>
          </w:p>
        </w:tc>
        <w:tc>
          <w:tcPr>
            <w:tcW w:w="1813" w:type="dxa"/>
          </w:tcPr>
          <w:p w14:paraId="19337034" w14:textId="77777777" w:rsidR="002C67E3" w:rsidRPr="002C1C95" w:rsidRDefault="002C67E3" w:rsidP="00F82CD8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 xml:space="preserve">0.1464438  </w:t>
            </w:r>
          </w:p>
        </w:tc>
      </w:tr>
      <w:tr w:rsidR="00896019" w:rsidRPr="002C1C95" w14:paraId="3D982980" w14:textId="77777777" w:rsidTr="00B21062">
        <w:tc>
          <w:tcPr>
            <w:tcW w:w="2515" w:type="dxa"/>
          </w:tcPr>
          <w:p w14:paraId="538C6D31" w14:textId="77777777" w:rsidR="00896019" w:rsidRPr="002C1C95" w:rsidRDefault="00896019" w:rsidP="00896019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Residuals</w:t>
            </w:r>
          </w:p>
        </w:tc>
        <w:tc>
          <w:tcPr>
            <w:tcW w:w="1109" w:type="dxa"/>
          </w:tcPr>
          <w:p w14:paraId="4D45E191" w14:textId="77777777" w:rsidR="00896019" w:rsidRPr="002C1C95" w:rsidRDefault="00896019" w:rsidP="00896019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 xml:space="preserve">338.75 </w:t>
            </w:r>
          </w:p>
        </w:tc>
        <w:tc>
          <w:tcPr>
            <w:tcW w:w="1812" w:type="dxa"/>
          </w:tcPr>
          <w:p w14:paraId="0CEB5FAE" w14:textId="77777777" w:rsidR="00896019" w:rsidRPr="002C1C95" w:rsidRDefault="00896019" w:rsidP="00896019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12</w:t>
            </w:r>
          </w:p>
        </w:tc>
        <w:tc>
          <w:tcPr>
            <w:tcW w:w="1813" w:type="dxa"/>
          </w:tcPr>
          <w:p w14:paraId="3CC24E2F" w14:textId="77777777" w:rsidR="00896019" w:rsidRPr="002C1C95" w:rsidRDefault="00896019" w:rsidP="00896019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053E2EDB" w14:textId="77777777" w:rsidR="00896019" w:rsidRPr="002C1C95" w:rsidRDefault="00896019" w:rsidP="00896019">
            <w:pPr>
              <w:rPr>
                <w:rFonts w:ascii="Arial" w:hAnsi="Arial" w:cs="Arial"/>
              </w:rPr>
            </w:pPr>
          </w:p>
        </w:tc>
      </w:tr>
      <w:tr w:rsidR="00896019" w:rsidRPr="002C1C95" w14:paraId="024AC187" w14:textId="77777777" w:rsidTr="00F82CD8">
        <w:tc>
          <w:tcPr>
            <w:tcW w:w="9062" w:type="dxa"/>
            <w:gridSpan w:val="5"/>
          </w:tcPr>
          <w:p w14:paraId="117CF835" w14:textId="77777777" w:rsidR="00896019" w:rsidRPr="002C1C95" w:rsidRDefault="00896019" w:rsidP="00896019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Signif. codes:  0 ‘***’ 0.001 ‘**’ 0.01 ‘*’ 0.05 ‘.’ 0.1 ‘ ’ 1</w:t>
            </w:r>
          </w:p>
        </w:tc>
      </w:tr>
    </w:tbl>
    <w:p w14:paraId="08EF1B55" w14:textId="60B9273B" w:rsidR="00313F46" w:rsidRPr="002C1C95" w:rsidRDefault="00313F46" w:rsidP="00313F46">
      <w:pPr>
        <w:rPr>
          <w:rFonts w:ascii="Arial" w:hAnsi="Arial" w:cs="Arial"/>
        </w:rPr>
      </w:pPr>
    </w:p>
    <w:p w14:paraId="75E672EE" w14:textId="11575037" w:rsidR="004F7013" w:rsidRPr="002C1C95" w:rsidRDefault="004F7013" w:rsidP="004F7013">
      <w:pPr>
        <w:rPr>
          <w:rFonts w:ascii="Arial" w:hAnsi="Arial" w:cs="Arial"/>
        </w:rPr>
      </w:pPr>
      <w:r w:rsidRPr="002C1C95">
        <w:rPr>
          <w:rFonts w:ascii="Arial" w:hAnsi="Arial" w:cs="Arial"/>
          <w:b/>
        </w:rPr>
        <w:t>Supplementary Table ST5</w:t>
      </w:r>
      <w:r w:rsidRPr="002C1C95">
        <w:rPr>
          <w:rFonts w:ascii="Arial" w:hAnsi="Arial" w:cs="Arial"/>
        </w:rPr>
        <w:t xml:space="preserve"> (Genotype</w:t>
      </w:r>
      <w:r w:rsidR="00B21062" w:rsidRPr="002C1C95">
        <w:rPr>
          <w:rFonts w:ascii="Arial" w:hAnsi="Arial" w:cs="Arial"/>
        </w:rPr>
        <w:t xml:space="preserve"> x soil treatment on Sorghum</w:t>
      </w:r>
      <w:r w:rsidRPr="002C1C95">
        <w:rPr>
          <w:rFonts w:ascii="Arial" w:hAnsi="Arial" w:cs="Arial"/>
        </w:rPr>
        <w:t xml:space="preserve"> performanc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9"/>
        <w:gridCol w:w="1708"/>
        <w:gridCol w:w="1669"/>
        <w:gridCol w:w="1688"/>
      </w:tblGrid>
      <w:tr w:rsidR="004F7013" w:rsidRPr="002C1C95" w14:paraId="1273F09F" w14:textId="77777777" w:rsidTr="00DB45E8">
        <w:tc>
          <w:tcPr>
            <w:tcW w:w="7434" w:type="dxa"/>
            <w:gridSpan w:val="4"/>
          </w:tcPr>
          <w:p w14:paraId="7623FB32" w14:textId="77777777" w:rsidR="004F7013" w:rsidRPr="002C1C95" w:rsidRDefault="004F7013" w:rsidP="006D608D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Analysis of Deviance Table (Type II tests)</w:t>
            </w:r>
          </w:p>
          <w:p w14:paraId="5D68A44C" w14:textId="77777777" w:rsidR="004F7013" w:rsidRPr="002C1C95" w:rsidRDefault="004F7013" w:rsidP="006D608D">
            <w:pPr>
              <w:rPr>
                <w:rFonts w:ascii="Arial" w:hAnsi="Arial" w:cs="Arial"/>
              </w:rPr>
            </w:pPr>
          </w:p>
        </w:tc>
      </w:tr>
      <w:tr w:rsidR="004F7013" w:rsidRPr="002C1C95" w14:paraId="0A9EF9B0" w14:textId="77777777" w:rsidTr="00DB45E8">
        <w:tc>
          <w:tcPr>
            <w:tcW w:w="7434" w:type="dxa"/>
            <w:gridSpan w:val="4"/>
          </w:tcPr>
          <w:p w14:paraId="04E2C4A7" w14:textId="3B3392C8" w:rsidR="004F7013" w:rsidRPr="002C1C95" w:rsidRDefault="004F7013" w:rsidP="006D608D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 xml:space="preserve">Response: </w:t>
            </w:r>
            <w:r w:rsidR="00DB45E8" w:rsidRPr="002C1C95">
              <w:rPr>
                <w:rFonts w:ascii="Arial" w:hAnsi="Arial" w:cs="Arial"/>
              </w:rPr>
              <w:t>Striga attachment per unit root dry root weight</w:t>
            </w:r>
          </w:p>
        </w:tc>
      </w:tr>
      <w:tr w:rsidR="004F7013" w:rsidRPr="002C1C95" w14:paraId="390BD8DA" w14:textId="77777777" w:rsidTr="00DB45E8">
        <w:tc>
          <w:tcPr>
            <w:tcW w:w="2369" w:type="dxa"/>
          </w:tcPr>
          <w:p w14:paraId="0FDD7F33" w14:textId="77777777" w:rsidR="004F7013" w:rsidRPr="002C1C95" w:rsidRDefault="004F7013" w:rsidP="006D608D">
            <w:pPr>
              <w:rPr>
                <w:rFonts w:ascii="Arial" w:hAnsi="Arial" w:cs="Arial"/>
              </w:rPr>
            </w:pPr>
          </w:p>
        </w:tc>
        <w:tc>
          <w:tcPr>
            <w:tcW w:w="1708" w:type="dxa"/>
          </w:tcPr>
          <w:p w14:paraId="3F658C16" w14:textId="77777777" w:rsidR="004F7013" w:rsidRPr="002C1C95" w:rsidRDefault="004F7013" w:rsidP="006D608D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LR Chisq</w:t>
            </w:r>
          </w:p>
        </w:tc>
        <w:tc>
          <w:tcPr>
            <w:tcW w:w="1669" w:type="dxa"/>
          </w:tcPr>
          <w:p w14:paraId="35BC098D" w14:textId="77777777" w:rsidR="004F7013" w:rsidRPr="002C1C95" w:rsidRDefault="004F7013" w:rsidP="006D608D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Df</w:t>
            </w:r>
          </w:p>
        </w:tc>
        <w:tc>
          <w:tcPr>
            <w:tcW w:w="1688" w:type="dxa"/>
          </w:tcPr>
          <w:p w14:paraId="09C72CBC" w14:textId="77777777" w:rsidR="004F7013" w:rsidRPr="002C1C95" w:rsidRDefault="004F7013" w:rsidP="006D608D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 xml:space="preserve">Pr(&gt;Chisq)  </w:t>
            </w:r>
          </w:p>
        </w:tc>
      </w:tr>
      <w:tr w:rsidR="004F7013" w:rsidRPr="002C1C95" w14:paraId="01BE81D5" w14:textId="77777777" w:rsidTr="00DB45E8">
        <w:tc>
          <w:tcPr>
            <w:tcW w:w="2369" w:type="dxa"/>
          </w:tcPr>
          <w:p w14:paraId="168AF1A6" w14:textId="1F669CD4" w:rsidR="004F7013" w:rsidRPr="002C1C95" w:rsidRDefault="004F7013" w:rsidP="006D608D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Genotype</w:t>
            </w:r>
            <w:r w:rsidR="00B21062" w:rsidRPr="002C1C95">
              <w:rPr>
                <w:rFonts w:ascii="Arial" w:hAnsi="Arial" w:cs="Arial"/>
              </w:rPr>
              <w:t xml:space="preserve"> (G)</w:t>
            </w:r>
          </w:p>
        </w:tc>
        <w:tc>
          <w:tcPr>
            <w:tcW w:w="1708" w:type="dxa"/>
          </w:tcPr>
          <w:p w14:paraId="6B652799" w14:textId="4FDBF3C1" w:rsidR="004F7013" w:rsidRPr="002C1C95" w:rsidRDefault="004F7013" w:rsidP="006D608D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 xml:space="preserve">155.278  </w:t>
            </w:r>
          </w:p>
        </w:tc>
        <w:tc>
          <w:tcPr>
            <w:tcW w:w="1669" w:type="dxa"/>
          </w:tcPr>
          <w:p w14:paraId="22ACFE90" w14:textId="77777777" w:rsidR="004F7013" w:rsidRPr="002C1C95" w:rsidRDefault="004F7013" w:rsidP="006D608D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4</w:t>
            </w:r>
          </w:p>
        </w:tc>
        <w:tc>
          <w:tcPr>
            <w:tcW w:w="1688" w:type="dxa"/>
          </w:tcPr>
          <w:p w14:paraId="61AE9607" w14:textId="2D123FBE" w:rsidR="004F7013" w:rsidRPr="002C1C95" w:rsidRDefault="00DB45E8" w:rsidP="006D608D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2.2e-16 ***</w:t>
            </w:r>
          </w:p>
        </w:tc>
      </w:tr>
      <w:tr w:rsidR="004F7013" w:rsidRPr="002C1C95" w14:paraId="3E96AD36" w14:textId="77777777" w:rsidTr="00DB45E8">
        <w:tc>
          <w:tcPr>
            <w:tcW w:w="2369" w:type="dxa"/>
          </w:tcPr>
          <w:p w14:paraId="04878274" w14:textId="3936E0C1" w:rsidR="004F7013" w:rsidRPr="002C1C95" w:rsidRDefault="00B21062" w:rsidP="006D608D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Soil treatment (STR)</w:t>
            </w:r>
          </w:p>
        </w:tc>
        <w:tc>
          <w:tcPr>
            <w:tcW w:w="1708" w:type="dxa"/>
          </w:tcPr>
          <w:p w14:paraId="5DA446DA" w14:textId="7CB62A18" w:rsidR="004F7013" w:rsidRPr="002C1C95" w:rsidRDefault="004F7013" w:rsidP="006D608D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43.708</w:t>
            </w:r>
          </w:p>
        </w:tc>
        <w:tc>
          <w:tcPr>
            <w:tcW w:w="1669" w:type="dxa"/>
          </w:tcPr>
          <w:p w14:paraId="023EF833" w14:textId="77777777" w:rsidR="004F7013" w:rsidRPr="002C1C95" w:rsidRDefault="004F7013" w:rsidP="006D608D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1</w:t>
            </w:r>
          </w:p>
        </w:tc>
        <w:tc>
          <w:tcPr>
            <w:tcW w:w="1688" w:type="dxa"/>
          </w:tcPr>
          <w:p w14:paraId="44C46D02" w14:textId="661D117B" w:rsidR="004F7013" w:rsidRPr="002C1C95" w:rsidRDefault="00DB45E8" w:rsidP="006D608D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3.813e-11 ***</w:t>
            </w:r>
          </w:p>
        </w:tc>
      </w:tr>
      <w:tr w:rsidR="004F7013" w:rsidRPr="002C1C95" w14:paraId="322C1F73" w14:textId="77777777" w:rsidTr="00DB45E8">
        <w:tc>
          <w:tcPr>
            <w:tcW w:w="2369" w:type="dxa"/>
          </w:tcPr>
          <w:p w14:paraId="357FC609" w14:textId="40B0BB75" w:rsidR="004F7013" w:rsidRPr="002C1C95" w:rsidRDefault="004F7013" w:rsidP="00B21062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G:</w:t>
            </w:r>
            <w:r w:rsidR="00B21062" w:rsidRPr="002C1C95">
              <w:rPr>
                <w:rFonts w:ascii="Arial" w:hAnsi="Arial" w:cs="Arial"/>
              </w:rPr>
              <w:t>STR</w:t>
            </w:r>
            <w:r w:rsidRPr="002C1C95">
              <w:rPr>
                <w:rFonts w:ascii="Arial" w:hAnsi="Arial" w:cs="Arial"/>
              </w:rPr>
              <w:t xml:space="preserve">      </w:t>
            </w:r>
          </w:p>
        </w:tc>
        <w:tc>
          <w:tcPr>
            <w:tcW w:w="1708" w:type="dxa"/>
          </w:tcPr>
          <w:p w14:paraId="01DD23CF" w14:textId="151D0082" w:rsidR="004F7013" w:rsidRPr="002C1C95" w:rsidRDefault="00DB45E8" w:rsidP="006D608D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 xml:space="preserve">26.405  </w:t>
            </w:r>
          </w:p>
        </w:tc>
        <w:tc>
          <w:tcPr>
            <w:tcW w:w="1669" w:type="dxa"/>
          </w:tcPr>
          <w:p w14:paraId="1BB37C31" w14:textId="77777777" w:rsidR="004F7013" w:rsidRPr="002C1C95" w:rsidRDefault="004F7013" w:rsidP="006D608D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4</w:t>
            </w:r>
          </w:p>
        </w:tc>
        <w:tc>
          <w:tcPr>
            <w:tcW w:w="1688" w:type="dxa"/>
          </w:tcPr>
          <w:p w14:paraId="4FB01BEC" w14:textId="3E38B0EA" w:rsidR="004F7013" w:rsidRPr="002C1C95" w:rsidRDefault="00DB45E8" w:rsidP="006D608D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2.622e-05 ***</w:t>
            </w:r>
          </w:p>
        </w:tc>
      </w:tr>
      <w:tr w:rsidR="004F7013" w:rsidRPr="002C1C95" w14:paraId="053E90FF" w14:textId="77777777" w:rsidTr="00DB45E8">
        <w:tc>
          <w:tcPr>
            <w:tcW w:w="7434" w:type="dxa"/>
            <w:gridSpan w:val="4"/>
          </w:tcPr>
          <w:p w14:paraId="61BF5C23" w14:textId="77777777" w:rsidR="004F7013" w:rsidRPr="002C1C95" w:rsidRDefault="004F7013" w:rsidP="006D608D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Signif. codes:  0 ‘***’ 0.001 ‘**’ 0.01 ‘*’ 0.05 ‘.’ 0.1 ‘ ’ 1</w:t>
            </w:r>
          </w:p>
        </w:tc>
      </w:tr>
    </w:tbl>
    <w:p w14:paraId="4C4D37CA" w14:textId="77777777" w:rsidR="004F7013" w:rsidRPr="002C1C95" w:rsidRDefault="004F7013" w:rsidP="004F7013">
      <w:pPr>
        <w:rPr>
          <w:rFonts w:ascii="Arial" w:hAnsi="Arial" w:cs="Arial"/>
        </w:rPr>
      </w:pPr>
    </w:p>
    <w:p w14:paraId="7C4D49AB" w14:textId="6CC00F5F" w:rsidR="00C85F20" w:rsidRPr="002C1C95" w:rsidRDefault="00C85F20" w:rsidP="00C85F20">
      <w:pPr>
        <w:rPr>
          <w:rFonts w:ascii="Arial" w:hAnsi="Arial" w:cs="Arial"/>
        </w:rPr>
      </w:pPr>
      <w:r w:rsidRPr="002C1C95">
        <w:rPr>
          <w:rFonts w:ascii="Arial" w:hAnsi="Arial" w:cs="Arial"/>
          <w:b/>
        </w:rPr>
        <w:t>Supplementary Table S</w:t>
      </w:r>
      <w:r w:rsidR="00D41B47" w:rsidRPr="002C1C95">
        <w:rPr>
          <w:rFonts w:ascii="Arial" w:hAnsi="Arial" w:cs="Arial"/>
          <w:b/>
        </w:rPr>
        <w:t>T</w:t>
      </w:r>
      <w:r w:rsidR="004F7013" w:rsidRPr="002C1C95">
        <w:rPr>
          <w:rFonts w:ascii="Arial" w:hAnsi="Arial" w:cs="Arial"/>
          <w:b/>
        </w:rPr>
        <w:t>6</w:t>
      </w:r>
      <w:r w:rsidRPr="002C1C95">
        <w:rPr>
          <w:rFonts w:ascii="Arial" w:hAnsi="Arial" w:cs="Arial"/>
        </w:rPr>
        <w:t xml:space="preserve"> (Genotype</w:t>
      </w:r>
      <w:r w:rsidR="00B21062" w:rsidRPr="002C1C95">
        <w:rPr>
          <w:rFonts w:ascii="Arial" w:hAnsi="Arial" w:cs="Arial"/>
        </w:rPr>
        <w:t xml:space="preserve"> x soil treatment on </w:t>
      </w:r>
      <w:r w:rsidR="00A70405" w:rsidRPr="002C1C95">
        <w:rPr>
          <w:rFonts w:ascii="Arial" w:hAnsi="Arial" w:cs="Arial"/>
        </w:rPr>
        <w:t>Sorghum performance</w:t>
      </w:r>
      <w:r w:rsidRPr="002C1C95">
        <w:rPr>
          <w:rFonts w:ascii="Arial" w:hAnsi="Arial" w:cs="Arial"/>
        </w:rPr>
        <w:t>)</w:t>
      </w:r>
      <w:r w:rsidR="00196D65" w:rsidRPr="002C1C95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9"/>
        <w:gridCol w:w="1708"/>
        <w:gridCol w:w="1669"/>
        <w:gridCol w:w="1688"/>
      </w:tblGrid>
      <w:tr w:rsidR="00C85F20" w:rsidRPr="002C1C95" w14:paraId="58AF6FA4" w14:textId="77777777" w:rsidTr="00DB45E8">
        <w:tc>
          <w:tcPr>
            <w:tcW w:w="7434" w:type="dxa"/>
            <w:gridSpan w:val="4"/>
          </w:tcPr>
          <w:p w14:paraId="15F9080C" w14:textId="77777777" w:rsidR="00C85F20" w:rsidRPr="002C1C95" w:rsidRDefault="00C85F20" w:rsidP="00C85F20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Analysis of Deviance Table (Type II tests)</w:t>
            </w:r>
          </w:p>
          <w:p w14:paraId="35A6BD0D" w14:textId="00B40A3A" w:rsidR="00C85F20" w:rsidRPr="002C1C95" w:rsidRDefault="00C85F20" w:rsidP="00A70405">
            <w:pPr>
              <w:rPr>
                <w:rFonts w:ascii="Arial" w:hAnsi="Arial" w:cs="Arial"/>
              </w:rPr>
            </w:pPr>
          </w:p>
        </w:tc>
      </w:tr>
      <w:tr w:rsidR="00C85F20" w:rsidRPr="002C1C95" w14:paraId="00187D94" w14:textId="77777777" w:rsidTr="00DB45E8">
        <w:tc>
          <w:tcPr>
            <w:tcW w:w="7434" w:type="dxa"/>
            <w:gridSpan w:val="4"/>
          </w:tcPr>
          <w:p w14:paraId="5D5AD133" w14:textId="3AF349A8" w:rsidR="00C85F20" w:rsidRPr="002C1C95" w:rsidRDefault="00C85F20" w:rsidP="00C85F20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 xml:space="preserve">Response: Percent loss in shoot dry weight </w:t>
            </w:r>
          </w:p>
        </w:tc>
      </w:tr>
      <w:tr w:rsidR="00C85F20" w:rsidRPr="002C1C95" w14:paraId="623B4EDC" w14:textId="77777777" w:rsidTr="00DB45E8">
        <w:tc>
          <w:tcPr>
            <w:tcW w:w="2369" w:type="dxa"/>
          </w:tcPr>
          <w:p w14:paraId="46964765" w14:textId="77777777" w:rsidR="00C85F20" w:rsidRPr="002C1C95" w:rsidRDefault="00C85F20" w:rsidP="00A70405">
            <w:pPr>
              <w:rPr>
                <w:rFonts w:ascii="Arial" w:hAnsi="Arial" w:cs="Arial"/>
              </w:rPr>
            </w:pPr>
          </w:p>
        </w:tc>
        <w:tc>
          <w:tcPr>
            <w:tcW w:w="1708" w:type="dxa"/>
          </w:tcPr>
          <w:p w14:paraId="0E3DC31D" w14:textId="1D60B405" w:rsidR="00C85F20" w:rsidRPr="002C1C95" w:rsidRDefault="00C85F20" w:rsidP="00A70405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LR Chisq</w:t>
            </w:r>
          </w:p>
        </w:tc>
        <w:tc>
          <w:tcPr>
            <w:tcW w:w="1669" w:type="dxa"/>
          </w:tcPr>
          <w:p w14:paraId="7272F358" w14:textId="77777777" w:rsidR="00C85F20" w:rsidRPr="002C1C95" w:rsidRDefault="00C85F20" w:rsidP="00A70405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Df</w:t>
            </w:r>
          </w:p>
        </w:tc>
        <w:tc>
          <w:tcPr>
            <w:tcW w:w="1688" w:type="dxa"/>
          </w:tcPr>
          <w:p w14:paraId="59D52D65" w14:textId="1FD8D283" w:rsidR="00C85F20" w:rsidRPr="002C1C95" w:rsidRDefault="00C85F20" w:rsidP="00A70405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 xml:space="preserve">Pr(&gt;Chisq)  </w:t>
            </w:r>
          </w:p>
        </w:tc>
      </w:tr>
      <w:tr w:rsidR="00C85F20" w:rsidRPr="002C1C95" w14:paraId="7E8E14C7" w14:textId="77777777" w:rsidTr="00DB45E8">
        <w:tc>
          <w:tcPr>
            <w:tcW w:w="2369" w:type="dxa"/>
          </w:tcPr>
          <w:p w14:paraId="184D3F97" w14:textId="5E8E68DF" w:rsidR="00C85F20" w:rsidRPr="002C1C95" w:rsidRDefault="00C85F20" w:rsidP="00A70405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Genotype</w:t>
            </w:r>
            <w:r w:rsidR="00B21062" w:rsidRPr="002C1C95">
              <w:rPr>
                <w:rFonts w:ascii="Arial" w:hAnsi="Arial" w:cs="Arial"/>
              </w:rPr>
              <w:t xml:space="preserve"> (G)</w:t>
            </w:r>
          </w:p>
        </w:tc>
        <w:tc>
          <w:tcPr>
            <w:tcW w:w="1708" w:type="dxa"/>
          </w:tcPr>
          <w:p w14:paraId="668D4C62" w14:textId="752B1F25" w:rsidR="00C85F20" w:rsidRPr="002C1C95" w:rsidRDefault="00C85F20" w:rsidP="00A70405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 xml:space="preserve">20.152  </w:t>
            </w:r>
          </w:p>
        </w:tc>
        <w:tc>
          <w:tcPr>
            <w:tcW w:w="1669" w:type="dxa"/>
          </w:tcPr>
          <w:p w14:paraId="55B84536" w14:textId="309341C6" w:rsidR="00C85F20" w:rsidRPr="002C1C95" w:rsidRDefault="00C85F20" w:rsidP="00A70405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4</w:t>
            </w:r>
          </w:p>
        </w:tc>
        <w:tc>
          <w:tcPr>
            <w:tcW w:w="1688" w:type="dxa"/>
          </w:tcPr>
          <w:p w14:paraId="5FFCC13C" w14:textId="5F34FF54" w:rsidR="00C85F20" w:rsidRPr="002C1C95" w:rsidRDefault="00C85F20" w:rsidP="00A70405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0.0004661 ***</w:t>
            </w:r>
          </w:p>
        </w:tc>
      </w:tr>
      <w:tr w:rsidR="00C85F20" w:rsidRPr="002C1C95" w14:paraId="25435AFB" w14:textId="77777777" w:rsidTr="00DB45E8">
        <w:tc>
          <w:tcPr>
            <w:tcW w:w="2369" w:type="dxa"/>
          </w:tcPr>
          <w:p w14:paraId="2BC00B68" w14:textId="4F9E398F" w:rsidR="00C85F20" w:rsidRPr="002C1C95" w:rsidRDefault="00B21062" w:rsidP="00A70405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Soil treatment (STR)</w:t>
            </w:r>
          </w:p>
        </w:tc>
        <w:tc>
          <w:tcPr>
            <w:tcW w:w="1708" w:type="dxa"/>
          </w:tcPr>
          <w:p w14:paraId="01826B07" w14:textId="00D60689" w:rsidR="00C85F20" w:rsidRPr="002C1C95" w:rsidRDefault="00C85F20" w:rsidP="00A70405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 xml:space="preserve">48.413 </w:t>
            </w:r>
          </w:p>
        </w:tc>
        <w:tc>
          <w:tcPr>
            <w:tcW w:w="1669" w:type="dxa"/>
          </w:tcPr>
          <w:p w14:paraId="0350A1A5" w14:textId="77777777" w:rsidR="00C85F20" w:rsidRPr="002C1C95" w:rsidRDefault="00C85F20" w:rsidP="00A70405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1</w:t>
            </w:r>
          </w:p>
        </w:tc>
        <w:tc>
          <w:tcPr>
            <w:tcW w:w="1688" w:type="dxa"/>
          </w:tcPr>
          <w:p w14:paraId="46E39E79" w14:textId="7B5502FE" w:rsidR="00C85F20" w:rsidRPr="002C1C95" w:rsidRDefault="00C85F20" w:rsidP="00A70405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3.453e-12 ***</w:t>
            </w:r>
          </w:p>
        </w:tc>
      </w:tr>
      <w:tr w:rsidR="00C85F20" w:rsidRPr="002C1C95" w14:paraId="2D79071D" w14:textId="77777777" w:rsidTr="00DB45E8">
        <w:tc>
          <w:tcPr>
            <w:tcW w:w="2369" w:type="dxa"/>
          </w:tcPr>
          <w:p w14:paraId="24060C8D" w14:textId="44FF6328" w:rsidR="00C85F20" w:rsidRPr="002C1C95" w:rsidRDefault="00B21062" w:rsidP="00B21062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G</w:t>
            </w:r>
            <w:r w:rsidR="00C85F20" w:rsidRPr="002C1C95">
              <w:rPr>
                <w:rFonts w:ascii="Arial" w:hAnsi="Arial" w:cs="Arial"/>
              </w:rPr>
              <w:t>:</w:t>
            </w:r>
            <w:r w:rsidRPr="002C1C95">
              <w:rPr>
                <w:rFonts w:ascii="Arial" w:hAnsi="Arial" w:cs="Arial"/>
              </w:rPr>
              <w:t>STR</w:t>
            </w:r>
            <w:r w:rsidR="00C85F20" w:rsidRPr="002C1C95">
              <w:rPr>
                <w:rFonts w:ascii="Arial" w:hAnsi="Arial" w:cs="Arial"/>
              </w:rPr>
              <w:t xml:space="preserve">      </w:t>
            </w:r>
          </w:p>
        </w:tc>
        <w:tc>
          <w:tcPr>
            <w:tcW w:w="1708" w:type="dxa"/>
          </w:tcPr>
          <w:p w14:paraId="171C4E00" w14:textId="3FE8B83F" w:rsidR="00C85F20" w:rsidRPr="002C1C95" w:rsidRDefault="00C85F20" w:rsidP="00A70405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15.889</w:t>
            </w:r>
          </w:p>
        </w:tc>
        <w:tc>
          <w:tcPr>
            <w:tcW w:w="1669" w:type="dxa"/>
          </w:tcPr>
          <w:p w14:paraId="33E90222" w14:textId="1E7AC4D7" w:rsidR="00C85F20" w:rsidRPr="002C1C95" w:rsidRDefault="00C85F20" w:rsidP="00A70405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>4</w:t>
            </w:r>
          </w:p>
        </w:tc>
        <w:tc>
          <w:tcPr>
            <w:tcW w:w="1688" w:type="dxa"/>
          </w:tcPr>
          <w:p w14:paraId="60DD8660" w14:textId="11707D38" w:rsidR="00C85F20" w:rsidRPr="002C1C95" w:rsidRDefault="00C85F20" w:rsidP="00A70405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t xml:space="preserve">0.0031719 **  </w:t>
            </w:r>
          </w:p>
        </w:tc>
      </w:tr>
      <w:tr w:rsidR="00C85F20" w:rsidRPr="002C1C95" w14:paraId="6147FEE4" w14:textId="77777777" w:rsidTr="00DB45E8">
        <w:tc>
          <w:tcPr>
            <w:tcW w:w="7434" w:type="dxa"/>
            <w:gridSpan w:val="4"/>
          </w:tcPr>
          <w:p w14:paraId="2FFEE946" w14:textId="77777777" w:rsidR="00C85F20" w:rsidRPr="002C1C95" w:rsidRDefault="00C85F20" w:rsidP="00A70405">
            <w:pPr>
              <w:rPr>
                <w:rFonts w:ascii="Arial" w:hAnsi="Arial" w:cs="Arial"/>
              </w:rPr>
            </w:pPr>
            <w:r w:rsidRPr="002C1C95">
              <w:rPr>
                <w:rFonts w:ascii="Arial" w:hAnsi="Arial" w:cs="Arial"/>
              </w:rPr>
              <w:lastRenderedPageBreak/>
              <w:t>Signif. codes:  0 ‘***’ 0.001 ‘**’ 0.01 ‘*’ 0.05 ‘.’ 0.1 ‘ ’ 1</w:t>
            </w:r>
          </w:p>
        </w:tc>
      </w:tr>
    </w:tbl>
    <w:p w14:paraId="57F843B4" w14:textId="77777777" w:rsidR="00313F46" w:rsidRPr="002C1C95" w:rsidRDefault="00313F46" w:rsidP="00313F46">
      <w:pPr>
        <w:rPr>
          <w:rFonts w:ascii="Arial" w:hAnsi="Arial" w:cs="Arial"/>
        </w:rPr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8926"/>
      </w:tblGrid>
      <w:tr w:rsidR="006520A9" w:rsidRPr="002C1C95" w14:paraId="3073C27C" w14:textId="60C8F7C7" w:rsidTr="004222AD">
        <w:trPr>
          <w:trHeight w:val="320"/>
        </w:trPr>
        <w:tc>
          <w:tcPr>
            <w:tcW w:w="89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8D667E2" w14:textId="612FFE56" w:rsidR="006520A9" w:rsidRPr="002C1C95" w:rsidRDefault="006520A9" w:rsidP="00440C3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C1C95">
              <w:rPr>
                <w:rFonts w:ascii="Arial" w:hAnsi="Arial" w:cs="Arial"/>
                <w:b/>
              </w:rPr>
              <w:t xml:space="preserve">Supplementary Table ST7. </w:t>
            </w:r>
            <w:r w:rsidRPr="002C1C95">
              <w:rPr>
                <w:rFonts w:ascii="Arial" w:hAnsi="Arial" w:cs="Arial"/>
                <w:bCs/>
              </w:rPr>
              <w:t xml:space="preserve">Beta diversity analysis based on Bray Curtis </w:t>
            </w:r>
            <w:r w:rsidRPr="002C1C95">
              <w:rPr>
                <w:rFonts w:ascii="Arial" w:hAnsi="Arial" w:cs="Arial"/>
                <w:bCs/>
                <w:lang w:val="en-US"/>
              </w:rPr>
              <w:t>(composition)</w:t>
            </w:r>
            <w:r w:rsidR="000E0F03" w:rsidRPr="002C1C95">
              <w:rPr>
                <w:rFonts w:ascii="Arial" w:hAnsi="Arial" w:cs="Arial"/>
                <w:bCs/>
                <w:lang w:val="en-US"/>
              </w:rPr>
              <w:t xml:space="preserve"> and Weighted </w:t>
            </w:r>
            <w:proofErr w:type="spellStart"/>
            <w:r w:rsidR="000E0F03" w:rsidRPr="002C1C95">
              <w:rPr>
                <w:rFonts w:ascii="Arial" w:hAnsi="Arial" w:cs="Arial"/>
                <w:bCs/>
                <w:lang w:val="en-US"/>
              </w:rPr>
              <w:t>UniFrac</w:t>
            </w:r>
            <w:proofErr w:type="spellEnd"/>
            <w:r w:rsidR="000E0F03" w:rsidRPr="002C1C95">
              <w:rPr>
                <w:rFonts w:ascii="Arial" w:hAnsi="Arial" w:cs="Arial"/>
                <w:bCs/>
                <w:lang w:val="en-US"/>
              </w:rPr>
              <w:t xml:space="preserve"> (phylogeny)</w:t>
            </w:r>
            <w:r w:rsidRPr="002C1C95">
              <w:rPr>
                <w:rFonts w:ascii="Arial" w:hAnsi="Arial" w:cs="Arial"/>
                <w:bCs/>
              </w:rPr>
              <w:t>.</w:t>
            </w:r>
          </w:p>
        </w:tc>
      </w:tr>
    </w:tbl>
    <w:tbl>
      <w:tblPr>
        <w:tblStyle w:val="TableGrid"/>
        <w:tblpPr w:leftFromText="180" w:rightFromText="180" w:vertAnchor="text" w:horzAnchor="margin" w:tblpY="168"/>
        <w:tblOverlap w:val="never"/>
        <w:tblW w:w="9624" w:type="dxa"/>
        <w:tblLook w:val="04A0" w:firstRow="1" w:lastRow="0" w:firstColumn="1" w:lastColumn="0" w:noHBand="0" w:noVBand="1"/>
      </w:tblPr>
      <w:tblGrid>
        <w:gridCol w:w="1623"/>
        <w:gridCol w:w="962"/>
        <w:gridCol w:w="1800"/>
        <w:gridCol w:w="1780"/>
        <w:gridCol w:w="1706"/>
        <w:gridCol w:w="1753"/>
      </w:tblGrid>
      <w:tr w:rsidR="009448E3" w:rsidRPr="002C1C95" w14:paraId="369E219A" w14:textId="4B16B579" w:rsidTr="00274C4F">
        <w:trPr>
          <w:trHeight w:val="841"/>
        </w:trPr>
        <w:tc>
          <w:tcPr>
            <w:tcW w:w="1623" w:type="dxa"/>
            <w:vMerge w:val="restart"/>
          </w:tcPr>
          <w:p w14:paraId="25A70502" w14:textId="77777777" w:rsidR="009448E3" w:rsidRPr="002C1C95" w:rsidRDefault="009448E3" w:rsidP="003551C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 xml:space="preserve">Environmental factor </w:t>
            </w:r>
          </w:p>
        </w:tc>
        <w:tc>
          <w:tcPr>
            <w:tcW w:w="962" w:type="dxa"/>
            <w:vMerge w:val="restart"/>
          </w:tcPr>
          <w:p w14:paraId="1377DCF8" w14:textId="77777777" w:rsidR="009448E3" w:rsidRPr="002C1C95" w:rsidRDefault="009448E3" w:rsidP="003551C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7039" w:type="dxa"/>
            <w:gridSpan w:val="4"/>
          </w:tcPr>
          <w:p w14:paraId="413CAFD5" w14:textId="6F70CD26" w:rsidR="009448E3" w:rsidRPr="002C1C95" w:rsidRDefault="009448E3" w:rsidP="009448E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Beta diversity</w:t>
            </w:r>
          </w:p>
        </w:tc>
      </w:tr>
      <w:tr w:rsidR="009448E3" w:rsidRPr="002C1C95" w14:paraId="1E7D1C38" w14:textId="016E1883" w:rsidTr="006F2011">
        <w:trPr>
          <w:trHeight w:val="298"/>
        </w:trPr>
        <w:tc>
          <w:tcPr>
            <w:tcW w:w="1623" w:type="dxa"/>
            <w:vMerge/>
            <w:vAlign w:val="bottom"/>
          </w:tcPr>
          <w:p w14:paraId="6B7BDAD3" w14:textId="77777777" w:rsidR="009448E3" w:rsidRPr="002C1C95" w:rsidRDefault="009448E3" w:rsidP="003551CE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2" w:type="dxa"/>
            <w:vMerge/>
          </w:tcPr>
          <w:p w14:paraId="0986AE3E" w14:textId="77777777" w:rsidR="009448E3" w:rsidRPr="002C1C95" w:rsidRDefault="009448E3" w:rsidP="003551C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80" w:type="dxa"/>
            <w:gridSpan w:val="2"/>
          </w:tcPr>
          <w:p w14:paraId="3D58EFF5" w14:textId="5048C605" w:rsidR="009448E3" w:rsidRPr="002C1C95" w:rsidRDefault="009448E3" w:rsidP="009448E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Bray</w:t>
            </w:r>
            <w:r w:rsidR="005F5E67" w:rsidRPr="002C1C95">
              <w:rPr>
                <w:rFonts w:ascii="Arial" w:hAnsi="Arial" w:cs="Arial"/>
                <w:sz w:val="22"/>
                <w:szCs w:val="22"/>
                <w:lang w:val="en-US"/>
              </w:rPr>
              <w:t>-Curtis</w:t>
            </w:r>
            <w:r w:rsidR="00331416" w:rsidRPr="002C1C95">
              <w:rPr>
                <w:rFonts w:ascii="Arial" w:hAnsi="Arial" w:cs="Arial"/>
                <w:sz w:val="22"/>
                <w:szCs w:val="22"/>
                <w:lang w:val="en-US"/>
              </w:rPr>
              <w:t xml:space="preserve"> (composition)</w:t>
            </w:r>
          </w:p>
        </w:tc>
        <w:tc>
          <w:tcPr>
            <w:tcW w:w="3459" w:type="dxa"/>
            <w:gridSpan w:val="2"/>
          </w:tcPr>
          <w:p w14:paraId="77AEFA68" w14:textId="2BE4A867" w:rsidR="009448E3" w:rsidRPr="002C1C95" w:rsidRDefault="009448E3" w:rsidP="009448E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 xml:space="preserve">Weighted </w:t>
            </w:r>
            <w:proofErr w:type="spellStart"/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UniFrac</w:t>
            </w:r>
            <w:proofErr w:type="spellEnd"/>
            <w:r w:rsidR="00331416" w:rsidRPr="002C1C95">
              <w:rPr>
                <w:rFonts w:ascii="Arial" w:hAnsi="Arial" w:cs="Arial"/>
                <w:sz w:val="22"/>
                <w:szCs w:val="22"/>
                <w:lang w:val="en-US"/>
              </w:rPr>
              <w:t xml:space="preserve"> (phylogeny)</w:t>
            </w:r>
          </w:p>
        </w:tc>
      </w:tr>
      <w:tr w:rsidR="00274C4F" w:rsidRPr="002C1C95" w14:paraId="7971A614" w14:textId="4C544E66" w:rsidTr="006F2011">
        <w:trPr>
          <w:trHeight w:val="298"/>
        </w:trPr>
        <w:tc>
          <w:tcPr>
            <w:tcW w:w="1623" w:type="dxa"/>
            <w:vMerge/>
            <w:vAlign w:val="bottom"/>
          </w:tcPr>
          <w:p w14:paraId="40B04312" w14:textId="77777777" w:rsidR="00C34C38" w:rsidRPr="002C1C95" w:rsidRDefault="00C34C38" w:rsidP="00C34C3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2" w:type="dxa"/>
            <w:vMerge/>
          </w:tcPr>
          <w:p w14:paraId="4509E241" w14:textId="77777777" w:rsidR="00C34C38" w:rsidRPr="002C1C95" w:rsidRDefault="00C34C38" w:rsidP="00C34C3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</w:tcPr>
          <w:p w14:paraId="35D36B58" w14:textId="237A45B1" w:rsidR="00C34C38" w:rsidRPr="002C1C95" w:rsidRDefault="00C34C38" w:rsidP="00C34C3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Bacteriome</w:t>
            </w:r>
          </w:p>
        </w:tc>
        <w:tc>
          <w:tcPr>
            <w:tcW w:w="1780" w:type="dxa"/>
          </w:tcPr>
          <w:p w14:paraId="6837B7D0" w14:textId="128FD23E" w:rsidR="00C34C38" w:rsidRPr="002C1C95" w:rsidRDefault="00C34C38" w:rsidP="00C34C3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Mycobiome</w:t>
            </w:r>
          </w:p>
        </w:tc>
        <w:tc>
          <w:tcPr>
            <w:tcW w:w="1706" w:type="dxa"/>
          </w:tcPr>
          <w:p w14:paraId="07F3C9AA" w14:textId="359930D1" w:rsidR="00C34C38" w:rsidRPr="002C1C95" w:rsidRDefault="00C34C38" w:rsidP="00C34C3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Bacteriome</w:t>
            </w:r>
          </w:p>
        </w:tc>
        <w:tc>
          <w:tcPr>
            <w:tcW w:w="1753" w:type="dxa"/>
          </w:tcPr>
          <w:p w14:paraId="595072C0" w14:textId="045A5662" w:rsidR="00C34C38" w:rsidRPr="002C1C95" w:rsidRDefault="00C34C38" w:rsidP="00C34C3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Mycobiome</w:t>
            </w:r>
          </w:p>
        </w:tc>
      </w:tr>
      <w:tr w:rsidR="00B7512B" w:rsidRPr="002C1C95" w14:paraId="6F0327F8" w14:textId="457FCF85" w:rsidTr="00E20868">
        <w:trPr>
          <w:trHeight w:val="298"/>
        </w:trPr>
        <w:tc>
          <w:tcPr>
            <w:tcW w:w="1623" w:type="dxa"/>
            <w:vMerge/>
            <w:vAlign w:val="bottom"/>
          </w:tcPr>
          <w:p w14:paraId="17FD344B" w14:textId="0980593D" w:rsidR="00B7512B" w:rsidRPr="002C1C95" w:rsidRDefault="00B7512B" w:rsidP="003551CE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2" w:type="dxa"/>
            <w:vMerge/>
          </w:tcPr>
          <w:p w14:paraId="67CBF1CB" w14:textId="5CB3559C" w:rsidR="00B7512B" w:rsidRPr="002C1C95" w:rsidRDefault="00B7512B" w:rsidP="003551C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</w:tcPr>
          <w:p w14:paraId="33DCC55C" w14:textId="473EF62A" w:rsidR="00B7512B" w:rsidRPr="002C1C95" w:rsidRDefault="00B7512B" w:rsidP="00B7512B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q-value</w:t>
            </w:r>
          </w:p>
        </w:tc>
        <w:tc>
          <w:tcPr>
            <w:tcW w:w="1780" w:type="dxa"/>
          </w:tcPr>
          <w:p w14:paraId="079C961D" w14:textId="67D0FFAC" w:rsidR="00B7512B" w:rsidRPr="002C1C95" w:rsidRDefault="00B7512B" w:rsidP="00B7512B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q-value</w:t>
            </w:r>
          </w:p>
        </w:tc>
        <w:tc>
          <w:tcPr>
            <w:tcW w:w="1706" w:type="dxa"/>
          </w:tcPr>
          <w:p w14:paraId="50DC5C69" w14:textId="34FD9A2B" w:rsidR="00B7512B" w:rsidRPr="002C1C95" w:rsidRDefault="00B7512B" w:rsidP="00B7512B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q-value</w:t>
            </w:r>
          </w:p>
        </w:tc>
        <w:tc>
          <w:tcPr>
            <w:tcW w:w="1753" w:type="dxa"/>
          </w:tcPr>
          <w:p w14:paraId="53490844" w14:textId="15C98A89" w:rsidR="00B7512B" w:rsidRPr="002C1C95" w:rsidRDefault="00B7512B" w:rsidP="00B7512B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q-value</w:t>
            </w:r>
          </w:p>
        </w:tc>
      </w:tr>
      <w:tr w:rsidR="00B7512B" w:rsidRPr="002C1C95" w14:paraId="25E453A9" w14:textId="1DF436DE" w:rsidTr="001F5AFF">
        <w:trPr>
          <w:trHeight w:val="283"/>
        </w:trPr>
        <w:tc>
          <w:tcPr>
            <w:tcW w:w="1623" w:type="dxa"/>
            <w:vAlign w:val="bottom"/>
          </w:tcPr>
          <w:p w14:paraId="67215A3D" w14:textId="1BEC3195" w:rsidR="00B7512B" w:rsidRPr="002C1C95" w:rsidRDefault="00B7512B" w:rsidP="00274C4F">
            <w:pPr>
              <w:rPr>
                <w:rFonts w:ascii="Arial" w:hAnsi="Arial" w:cs="Arial"/>
                <w:sz w:val="22"/>
                <w:szCs w:val="22"/>
              </w:rPr>
            </w:pPr>
            <w:r w:rsidRPr="002C1C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triga</w:t>
            </w:r>
          </w:p>
        </w:tc>
        <w:tc>
          <w:tcPr>
            <w:tcW w:w="962" w:type="dxa"/>
          </w:tcPr>
          <w:p w14:paraId="058FCDD3" w14:textId="77777777" w:rsidR="00B7512B" w:rsidRPr="002C1C95" w:rsidRDefault="00B7512B" w:rsidP="0022404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1800" w:type="dxa"/>
          </w:tcPr>
          <w:p w14:paraId="02832EC2" w14:textId="746D9634" w:rsidR="00B7512B" w:rsidRPr="002C1C95" w:rsidRDefault="00B7512B" w:rsidP="00B7512B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0.001*</w:t>
            </w:r>
          </w:p>
        </w:tc>
        <w:tc>
          <w:tcPr>
            <w:tcW w:w="1780" w:type="dxa"/>
          </w:tcPr>
          <w:p w14:paraId="7078A979" w14:textId="41D12354" w:rsidR="00B7512B" w:rsidRPr="002C1C95" w:rsidRDefault="00B7512B" w:rsidP="00B7512B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0.001*</w:t>
            </w:r>
          </w:p>
        </w:tc>
        <w:tc>
          <w:tcPr>
            <w:tcW w:w="1706" w:type="dxa"/>
          </w:tcPr>
          <w:p w14:paraId="0AFB0054" w14:textId="11188C3E" w:rsidR="00B7512B" w:rsidRPr="002C1C95" w:rsidRDefault="00B7512B" w:rsidP="00B7512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0.001*</w:t>
            </w:r>
          </w:p>
        </w:tc>
        <w:tc>
          <w:tcPr>
            <w:tcW w:w="1753" w:type="dxa"/>
          </w:tcPr>
          <w:p w14:paraId="3CE9ABEE" w14:textId="5097BB99" w:rsidR="00B7512B" w:rsidRPr="002C1C95" w:rsidRDefault="00B7512B" w:rsidP="00B7512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0.001*</w:t>
            </w:r>
          </w:p>
        </w:tc>
      </w:tr>
      <w:tr w:rsidR="00B7512B" w:rsidRPr="002C1C95" w14:paraId="2B76E918" w14:textId="77777777" w:rsidTr="006F4527">
        <w:trPr>
          <w:trHeight w:val="283"/>
        </w:trPr>
        <w:tc>
          <w:tcPr>
            <w:tcW w:w="1623" w:type="dxa"/>
            <w:vAlign w:val="bottom"/>
          </w:tcPr>
          <w:p w14:paraId="53BC863B" w14:textId="002803DD" w:rsidR="00B7512B" w:rsidRPr="002C1C95" w:rsidRDefault="00B7512B" w:rsidP="00274C4F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Soil </w:t>
            </w:r>
            <w:r w:rsidR="000D780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962" w:type="dxa"/>
          </w:tcPr>
          <w:p w14:paraId="02766772" w14:textId="66E8203B" w:rsidR="00B7512B" w:rsidRPr="002C1C95" w:rsidRDefault="00B7512B" w:rsidP="0022404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1800" w:type="dxa"/>
          </w:tcPr>
          <w:p w14:paraId="10511EEC" w14:textId="21A15035" w:rsidR="00B7512B" w:rsidRPr="002C1C95" w:rsidRDefault="00B7512B" w:rsidP="00B7512B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0.01*</w:t>
            </w:r>
          </w:p>
        </w:tc>
        <w:tc>
          <w:tcPr>
            <w:tcW w:w="1780" w:type="dxa"/>
          </w:tcPr>
          <w:p w14:paraId="34FB6C5D" w14:textId="7D46AA24" w:rsidR="00B7512B" w:rsidRPr="002C1C95" w:rsidRDefault="00B7512B" w:rsidP="00B7512B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0.306</w:t>
            </w:r>
          </w:p>
        </w:tc>
        <w:tc>
          <w:tcPr>
            <w:tcW w:w="1706" w:type="dxa"/>
          </w:tcPr>
          <w:p w14:paraId="3A83352B" w14:textId="75C8F246" w:rsidR="00B7512B" w:rsidRPr="002C1C95" w:rsidRDefault="00B7512B" w:rsidP="00B7512B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0.003*</w:t>
            </w:r>
          </w:p>
        </w:tc>
        <w:tc>
          <w:tcPr>
            <w:tcW w:w="1753" w:type="dxa"/>
          </w:tcPr>
          <w:p w14:paraId="2665D3B1" w14:textId="06A7EDED" w:rsidR="00B7512B" w:rsidRPr="002C1C95" w:rsidRDefault="00B7512B" w:rsidP="00B7512B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sz w:val="22"/>
                <w:szCs w:val="22"/>
                <w:lang w:val="en-US"/>
              </w:rPr>
              <w:t>0.238</w:t>
            </w:r>
          </w:p>
        </w:tc>
      </w:tr>
      <w:tr w:rsidR="00B7512B" w:rsidRPr="002C1C95" w14:paraId="737F594A" w14:textId="77777777" w:rsidTr="00A62091">
        <w:trPr>
          <w:trHeight w:val="283"/>
        </w:trPr>
        <w:tc>
          <w:tcPr>
            <w:tcW w:w="1623" w:type="dxa"/>
            <w:vAlign w:val="bottom"/>
          </w:tcPr>
          <w:p w14:paraId="4AE18A5C" w14:textId="42C0FCC3" w:rsidR="00B7512B" w:rsidRPr="002C1C95" w:rsidRDefault="00B7512B" w:rsidP="006F201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oil treatment</w:t>
            </w:r>
          </w:p>
        </w:tc>
        <w:tc>
          <w:tcPr>
            <w:tcW w:w="962" w:type="dxa"/>
          </w:tcPr>
          <w:p w14:paraId="4985CA22" w14:textId="05FB50E1" w:rsidR="00B7512B" w:rsidRPr="002C1C95" w:rsidRDefault="00B7512B" w:rsidP="0022404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1800" w:type="dxa"/>
          </w:tcPr>
          <w:p w14:paraId="4E5CC85F" w14:textId="7AD04DE8" w:rsidR="00B7512B" w:rsidRPr="002C1C95" w:rsidRDefault="00B7512B" w:rsidP="00B7512B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56</w:t>
            </w:r>
          </w:p>
        </w:tc>
        <w:tc>
          <w:tcPr>
            <w:tcW w:w="1780" w:type="dxa"/>
          </w:tcPr>
          <w:p w14:paraId="399EFE62" w14:textId="3B0E3A58" w:rsidR="00B7512B" w:rsidRPr="002C1C95" w:rsidRDefault="00B7512B" w:rsidP="00B7512B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369</w:t>
            </w:r>
          </w:p>
        </w:tc>
        <w:tc>
          <w:tcPr>
            <w:tcW w:w="1706" w:type="dxa"/>
          </w:tcPr>
          <w:p w14:paraId="2A3D85D4" w14:textId="76424260" w:rsidR="00B7512B" w:rsidRPr="002C1C95" w:rsidRDefault="00B7512B" w:rsidP="00B7512B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74</w:t>
            </w:r>
          </w:p>
        </w:tc>
        <w:tc>
          <w:tcPr>
            <w:tcW w:w="1753" w:type="dxa"/>
          </w:tcPr>
          <w:p w14:paraId="6A7DB46B" w14:textId="07F5F41F" w:rsidR="00B7512B" w:rsidRPr="002C1C95" w:rsidRDefault="00B7512B" w:rsidP="00B7512B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C1C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369</w:t>
            </w:r>
          </w:p>
        </w:tc>
      </w:tr>
    </w:tbl>
    <w:p w14:paraId="5096A03E" w14:textId="6E115140" w:rsidR="0027317A" w:rsidRPr="00B4256E" w:rsidRDefault="00B81769" w:rsidP="00A67BCE">
      <w:pPr>
        <w:rPr>
          <w:rFonts w:ascii="Arial" w:hAnsi="Arial" w:cs="Arial"/>
          <w:sz w:val="22"/>
          <w:szCs w:val="22"/>
          <w:lang w:val="en-US"/>
        </w:rPr>
      </w:pPr>
      <w:r w:rsidRPr="00A35535">
        <w:rPr>
          <w:rFonts w:ascii="Arial" w:hAnsi="Arial" w:cs="Arial"/>
          <w:i/>
          <w:iCs/>
          <w:sz w:val="22"/>
          <w:szCs w:val="22"/>
          <w:lang w:val="en-US"/>
        </w:rPr>
        <w:t>Striga</w:t>
      </w:r>
      <w:r w:rsidRPr="00B4256E">
        <w:rPr>
          <w:rFonts w:ascii="Arial" w:hAnsi="Arial" w:cs="Arial"/>
          <w:sz w:val="22"/>
          <w:szCs w:val="22"/>
          <w:lang w:val="en-US"/>
        </w:rPr>
        <w:t xml:space="preserve"> (+</w:t>
      </w:r>
      <w:r w:rsidR="00D47F1E" w:rsidRPr="00B4256E">
        <w:rPr>
          <w:rFonts w:ascii="Arial" w:hAnsi="Arial" w:cs="Arial"/>
          <w:sz w:val="22"/>
          <w:szCs w:val="22"/>
          <w:lang w:val="en-US"/>
        </w:rPr>
        <w:t xml:space="preserve">, </w:t>
      </w:r>
      <w:r w:rsidRPr="00B4256E">
        <w:rPr>
          <w:rFonts w:ascii="Arial" w:hAnsi="Arial" w:cs="Arial"/>
          <w:sz w:val="22"/>
          <w:szCs w:val="22"/>
          <w:lang w:val="en-US"/>
        </w:rPr>
        <w:t xml:space="preserve">-), </w:t>
      </w:r>
      <w:r w:rsidR="008E359A" w:rsidRPr="00B4256E">
        <w:rPr>
          <w:rFonts w:ascii="Arial" w:hAnsi="Arial" w:cs="Arial"/>
          <w:sz w:val="22"/>
          <w:szCs w:val="22"/>
          <w:lang w:val="en-US"/>
        </w:rPr>
        <w:t xml:space="preserve">Soil </w:t>
      </w:r>
      <w:r w:rsidR="00A35535">
        <w:rPr>
          <w:rFonts w:ascii="Arial" w:hAnsi="Arial" w:cs="Arial"/>
          <w:sz w:val="22"/>
          <w:szCs w:val="22"/>
          <w:lang w:val="en-US"/>
        </w:rPr>
        <w:t>sample</w:t>
      </w:r>
      <w:r w:rsidR="008E359A" w:rsidRPr="00B4256E">
        <w:rPr>
          <w:rFonts w:ascii="Arial" w:hAnsi="Arial" w:cs="Arial"/>
          <w:sz w:val="22"/>
          <w:szCs w:val="22"/>
          <w:lang w:val="en-US"/>
        </w:rPr>
        <w:t xml:space="preserve"> (D20</w:t>
      </w:r>
      <w:r w:rsidR="00D47F1E" w:rsidRPr="00B4256E">
        <w:rPr>
          <w:rFonts w:ascii="Arial" w:hAnsi="Arial" w:cs="Arial"/>
          <w:sz w:val="22"/>
          <w:szCs w:val="22"/>
          <w:lang w:val="en-US"/>
        </w:rPr>
        <w:t xml:space="preserve">, </w:t>
      </w:r>
      <w:r w:rsidR="008E359A" w:rsidRPr="00B4256E">
        <w:rPr>
          <w:rFonts w:ascii="Arial" w:hAnsi="Arial" w:cs="Arial"/>
          <w:sz w:val="22"/>
          <w:szCs w:val="22"/>
          <w:lang w:val="en-US"/>
        </w:rPr>
        <w:t>D21), Soil treatment (Natural</w:t>
      </w:r>
      <w:r w:rsidR="00D47F1E" w:rsidRPr="00B4256E">
        <w:rPr>
          <w:rFonts w:ascii="Arial" w:hAnsi="Arial" w:cs="Arial"/>
          <w:sz w:val="22"/>
          <w:szCs w:val="22"/>
          <w:lang w:val="en-US"/>
        </w:rPr>
        <w:t>, irradiated)</w:t>
      </w:r>
      <w:r w:rsidR="006F2011" w:rsidRPr="00B4256E">
        <w:rPr>
          <w:rFonts w:ascii="Arial" w:hAnsi="Arial" w:cs="Arial"/>
          <w:sz w:val="22"/>
          <w:szCs w:val="22"/>
          <w:lang w:val="en-US"/>
        </w:rPr>
        <w:t xml:space="preserve">, Permutation = </w:t>
      </w:r>
      <w:r w:rsidR="00B4256E" w:rsidRPr="00B4256E">
        <w:rPr>
          <w:rFonts w:ascii="Arial" w:hAnsi="Arial" w:cs="Arial"/>
          <w:sz w:val="22"/>
          <w:szCs w:val="22"/>
          <w:lang w:val="en-US"/>
        </w:rPr>
        <w:t>9</w:t>
      </w:r>
      <w:r w:rsidR="006F2011" w:rsidRPr="00B4256E">
        <w:rPr>
          <w:rFonts w:ascii="Arial" w:hAnsi="Arial" w:cs="Arial"/>
          <w:sz w:val="22"/>
          <w:szCs w:val="22"/>
          <w:lang w:val="en-US"/>
        </w:rPr>
        <w:t>99</w:t>
      </w:r>
    </w:p>
    <w:p w14:paraId="73EE28F5" w14:textId="77777777" w:rsidR="005B40A7" w:rsidRDefault="005B40A7" w:rsidP="00A67BCE">
      <w:pPr>
        <w:rPr>
          <w:rFonts w:ascii="Arial" w:hAnsi="Arial" w:cs="Arial"/>
          <w:lang w:val="en-US"/>
        </w:rPr>
      </w:pPr>
    </w:p>
    <w:p w14:paraId="765BF99A" w14:textId="77777777" w:rsidR="00F15D4A" w:rsidRDefault="00F15D4A" w:rsidP="00A67BCE">
      <w:pPr>
        <w:rPr>
          <w:rFonts w:ascii="Arial" w:hAnsi="Arial" w:cs="Arial"/>
          <w:lang w:val="en-US"/>
        </w:rPr>
      </w:pPr>
    </w:p>
    <w:p w14:paraId="6C991AEA" w14:textId="77777777" w:rsidR="00F15D4A" w:rsidRDefault="00F15D4A" w:rsidP="00A67BCE">
      <w:pPr>
        <w:rPr>
          <w:rFonts w:ascii="Arial" w:hAnsi="Arial" w:cs="Arial"/>
          <w:lang w:val="en-US"/>
        </w:rPr>
      </w:pPr>
    </w:p>
    <w:p w14:paraId="19FFB5F6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14EEDD67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4E530B6A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3F1AD098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48FF788F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0375789E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590D9D4D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2EF1269D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1946F8DD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10071419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1D968F66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3079FAB3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7CCABB19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163395C1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592BA6AF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5F3E2B49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40409DF4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1950DFEE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21FD0E7B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09E189A8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11D2441C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6966FD67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3AD21AD9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67D272C2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2755FE56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21AE05EA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39ECFBD2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4452D9AD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70F67431" w14:textId="77777777" w:rsidR="006F2AE6" w:rsidRDefault="006F2AE6" w:rsidP="00A67BCE">
      <w:pPr>
        <w:rPr>
          <w:rFonts w:ascii="Arial" w:hAnsi="Arial" w:cs="Arial"/>
          <w:lang w:val="en-US"/>
        </w:rPr>
      </w:pPr>
    </w:p>
    <w:p w14:paraId="4D288671" w14:textId="16B99E43" w:rsidR="00F15D4A" w:rsidRDefault="00F15D4A" w:rsidP="003D0E15">
      <w:pPr>
        <w:jc w:val="both"/>
        <w:rPr>
          <w:rFonts w:ascii="Arial" w:hAnsi="Arial" w:cs="Arial"/>
          <w:lang w:val="en-US"/>
        </w:rPr>
      </w:pPr>
      <w:r w:rsidRPr="002C1C95">
        <w:rPr>
          <w:rFonts w:ascii="Arial" w:hAnsi="Arial" w:cs="Arial"/>
          <w:b/>
        </w:rPr>
        <w:lastRenderedPageBreak/>
        <w:t>Supplementary Table ST</w:t>
      </w:r>
      <w:r>
        <w:rPr>
          <w:rFonts w:ascii="Arial" w:hAnsi="Arial" w:cs="Arial"/>
          <w:b/>
          <w:lang w:val="en-US"/>
        </w:rPr>
        <w:t>8</w:t>
      </w:r>
      <w:r w:rsidRPr="002C1C95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Cs/>
          <w:lang w:val="en-US"/>
        </w:rPr>
        <w:t xml:space="preserve">Sequence similarity between ITS partial sequences of dominant fungi from sorghum rhizosphere and </w:t>
      </w:r>
      <w:r w:rsidRPr="006F2AE6">
        <w:rPr>
          <w:rFonts w:ascii="Arial" w:hAnsi="Arial" w:cs="Arial"/>
          <w:bCs/>
          <w:i/>
          <w:iCs/>
          <w:lang w:val="en-US"/>
        </w:rPr>
        <w:t>Striga</w:t>
      </w:r>
      <w:r>
        <w:rPr>
          <w:rFonts w:ascii="Arial" w:hAnsi="Arial" w:cs="Arial"/>
          <w:bCs/>
          <w:lang w:val="en-US"/>
        </w:rPr>
        <w:t xml:space="preserve"> seeds with Full length ITS sequence of Fungi isolated from </w:t>
      </w:r>
      <w:r w:rsidRPr="006F2AE6">
        <w:rPr>
          <w:rFonts w:ascii="Arial" w:hAnsi="Arial" w:cs="Arial"/>
          <w:bCs/>
          <w:i/>
          <w:iCs/>
          <w:lang w:val="en-US"/>
        </w:rPr>
        <w:t>Striga</w:t>
      </w:r>
      <w:r>
        <w:rPr>
          <w:rFonts w:ascii="Arial" w:hAnsi="Arial" w:cs="Arial"/>
          <w:bCs/>
          <w:lang w:val="en-US"/>
        </w:rPr>
        <w:t xml:space="preserve"> seed</w:t>
      </w:r>
      <w:r w:rsidRPr="002C1C95">
        <w:rPr>
          <w:rFonts w:ascii="Arial" w:hAnsi="Arial" w:cs="Arial"/>
          <w:bCs/>
        </w:rPr>
        <w:t>.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384"/>
        <w:gridCol w:w="1030"/>
        <w:gridCol w:w="1191"/>
        <w:gridCol w:w="1493"/>
        <w:gridCol w:w="993"/>
        <w:gridCol w:w="1134"/>
        <w:gridCol w:w="1417"/>
        <w:gridCol w:w="1276"/>
      </w:tblGrid>
      <w:tr w:rsidR="006F2AE6" w:rsidRPr="00206428" w14:paraId="151277A5" w14:textId="77777777" w:rsidTr="003D0E15">
        <w:tc>
          <w:tcPr>
            <w:tcW w:w="9918" w:type="dxa"/>
            <w:gridSpan w:val="8"/>
          </w:tcPr>
          <w:p w14:paraId="5168C1C8" w14:textId="318C44B8" w:rsidR="006F2AE6" w:rsidRPr="00206428" w:rsidRDefault="006F2AE6" w:rsidP="006F2AE6">
            <w:pPr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206428">
              <w:rPr>
                <w:rFonts w:ascii="Arial" w:hAnsi="Arial" w:cs="Arial"/>
                <w:b/>
                <w:bCs/>
                <w:i/>
                <w:iCs/>
                <w:lang w:val="en-US"/>
              </w:rPr>
              <w:t>Epicoccum</w:t>
            </w:r>
            <w:proofErr w:type="spellEnd"/>
            <w:r w:rsidRPr="00206428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206428">
              <w:rPr>
                <w:rFonts w:ascii="Arial" w:hAnsi="Arial" w:cs="Arial"/>
                <w:b/>
                <w:bCs/>
                <w:i/>
                <w:iCs/>
                <w:lang w:val="en-US"/>
              </w:rPr>
              <w:t>sorghinum</w:t>
            </w:r>
            <w:proofErr w:type="spellEnd"/>
          </w:p>
        </w:tc>
      </w:tr>
      <w:tr w:rsidR="006F2AE6" w:rsidRPr="00206428" w14:paraId="1FB2DB7C" w14:textId="77777777" w:rsidTr="003D0E15">
        <w:tc>
          <w:tcPr>
            <w:tcW w:w="1384" w:type="dxa"/>
          </w:tcPr>
          <w:p w14:paraId="55643614" w14:textId="211AF7DB" w:rsidR="006F2AE6" w:rsidRPr="00206428" w:rsidRDefault="006F2AE6" w:rsidP="00A67B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</w:t>
            </w:r>
          </w:p>
        </w:tc>
        <w:tc>
          <w:tcPr>
            <w:tcW w:w="1030" w:type="dxa"/>
          </w:tcPr>
          <w:p w14:paraId="007B7C5B" w14:textId="31D7F3EE" w:rsidR="006F2AE6" w:rsidRPr="00206428" w:rsidRDefault="003D0E15" w:rsidP="00A67B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OUT (Query)</w:t>
            </w:r>
          </w:p>
        </w:tc>
        <w:tc>
          <w:tcPr>
            <w:tcW w:w="1191" w:type="dxa"/>
          </w:tcPr>
          <w:p w14:paraId="1C5E4F6E" w14:textId="0247AD18" w:rsidR="006F2AE6" w:rsidRPr="00206428" w:rsidRDefault="006F2AE6" w:rsidP="00A67B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Subject (Full ITS)</w:t>
            </w:r>
          </w:p>
        </w:tc>
        <w:tc>
          <w:tcPr>
            <w:tcW w:w="1493" w:type="dxa"/>
          </w:tcPr>
          <w:p w14:paraId="6919F46B" w14:textId="772DF1D4" w:rsidR="006F2AE6" w:rsidRPr="00206428" w:rsidRDefault="006F2AE6" w:rsidP="00A67B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Subject source</w:t>
            </w:r>
          </w:p>
        </w:tc>
        <w:tc>
          <w:tcPr>
            <w:tcW w:w="993" w:type="dxa"/>
          </w:tcPr>
          <w:p w14:paraId="23C2A0D3" w14:textId="340CBDEE" w:rsidR="006F2AE6" w:rsidRPr="00206428" w:rsidRDefault="006F2AE6" w:rsidP="00A67B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1134" w:type="dxa"/>
          </w:tcPr>
          <w:p w14:paraId="0257CEB3" w14:textId="77777777" w:rsidR="006F2AE6" w:rsidRPr="00206428" w:rsidRDefault="006F2AE6" w:rsidP="006F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Identities (Query length)</w:t>
            </w:r>
          </w:p>
          <w:p w14:paraId="7CA088C1" w14:textId="77777777" w:rsidR="006F2AE6" w:rsidRPr="00206428" w:rsidRDefault="006F2AE6" w:rsidP="00C534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26D5B74" w14:textId="77777777" w:rsidR="006F2AE6" w:rsidRPr="00206428" w:rsidRDefault="006F2AE6" w:rsidP="006F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Percentage</w:t>
            </w:r>
          </w:p>
          <w:p w14:paraId="35AB469B" w14:textId="77777777" w:rsidR="006F2AE6" w:rsidRPr="00206428" w:rsidRDefault="006F2AE6" w:rsidP="00C534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DEA6B17" w14:textId="77777777" w:rsidR="006F2AE6" w:rsidRPr="00206428" w:rsidRDefault="006F2AE6" w:rsidP="006F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Expect</w:t>
            </w:r>
          </w:p>
          <w:p w14:paraId="06C070C5" w14:textId="77777777" w:rsidR="006F2AE6" w:rsidRPr="00206428" w:rsidRDefault="006F2AE6" w:rsidP="00C534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15" w:rsidRPr="00206428" w14:paraId="5C8E95C6" w14:textId="77777777" w:rsidTr="003D0E15">
        <w:tc>
          <w:tcPr>
            <w:tcW w:w="1384" w:type="dxa"/>
            <w:vMerge w:val="restart"/>
          </w:tcPr>
          <w:p w14:paraId="0084B083" w14:textId="5E99BC59" w:rsidR="00C53468" w:rsidRPr="00206428" w:rsidRDefault="00C53468" w:rsidP="00A67B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Seed (partial ITS1)</w:t>
            </w:r>
          </w:p>
        </w:tc>
        <w:tc>
          <w:tcPr>
            <w:tcW w:w="1030" w:type="dxa"/>
          </w:tcPr>
          <w:p w14:paraId="7D745493" w14:textId="682016DD" w:rsidR="00C53468" w:rsidRPr="00206428" w:rsidRDefault="00C53468" w:rsidP="00A67B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OUT_01</w:t>
            </w:r>
          </w:p>
        </w:tc>
        <w:tc>
          <w:tcPr>
            <w:tcW w:w="1191" w:type="dxa"/>
          </w:tcPr>
          <w:p w14:paraId="72DD7413" w14:textId="7CB31016" w:rsidR="00C53468" w:rsidRPr="00206428" w:rsidRDefault="00C53468" w:rsidP="00A67B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LLC</w:t>
            </w:r>
            <w:r w:rsidR="005A2A5E" w:rsidRPr="00206428">
              <w:rPr>
                <w:rFonts w:ascii="Arial" w:hAnsi="Arial" w:cs="Arial"/>
                <w:sz w:val="20"/>
                <w:szCs w:val="20"/>
                <w:lang w:val="en-US"/>
              </w:rPr>
              <w:t>123</w:t>
            </w: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493" w:type="dxa"/>
          </w:tcPr>
          <w:p w14:paraId="34BAFF0E" w14:textId="426C957F" w:rsidR="00C53468" w:rsidRPr="00206428" w:rsidRDefault="003D0E15" w:rsidP="00A67B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riga</w:t>
            </w: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 xml:space="preserve"> s</w:t>
            </w:r>
            <w:r w:rsidR="00C53468" w:rsidRPr="00206428">
              <w:rPr>
                <w:rFonts w:ascii="Arial" w:hAnsi="Arial" w:cs="Arial"/>
                <w:sz w:val="20"/>
                <w:szCs w:val="20"/>
                <w:lang w:val="en-US"/>
              </w:rPr>
              <w:t xml:space="preserve">eed isolates ITS sequence </w:t>
            </w:r>
          </w:p>
        </w:tc>
        <w:tc>
          <w:tcPr>
            <w:tcW w:w="993" w:type="dxa"/>
          </w:tcPr>
          <w:p w14:paraId="6B68A3C6" w14:textId="77777777" w:rsidR="00C53468" w:rsidRPr="00206428" w:rsidRDefault="00C53468" w:rsidP="00C534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416</w:t>
            </w:r>
          </w:p>
          <w:p w14:paraId="04D78332" w14:textId="77777777" w:rsidR="00C53468" w:rsidRPr="00206428" w:rsidRDefault="00C53468" w:rsidP="00A67B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AD0D71A" w14:textId="3405284A" w:rsidR="00C53468" w:rsidRPr="00206428" w:rsidRDefault="00435A4F" w:rsidP="00A67B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250/250 (284)</w:t>
            </w:r>
          </w:p>
        </w:tc>
        <w:tc>
          <w:tcPr>
            <w:tcW w:w="1417" w:type="dxa"/>
          </w:tcPr>
          <w:p w14:paraId="18D8D44B" w14:textId="25399048" w:rsidR="00C53468" w:rsidRPr="00206428" w:rsidRDefault="002C7D3F" w:rsidP="00A67B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</w:tcPr>
          <w:p w14:paraId="5154FE89" w14:textId="264BDFD3" w:rsidR="00C53468" w:rsidRPr="00206428" w:rsidRDefault="00435A4F" w:rsidP="00A67BC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00</w:t>
            </w:r>
            <w:r w:rsidR="00206428" w:rsidRPr="002064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  <w:r w:rsidRPr="002064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29</w:t>
            </w:r>
          </w:p>
        </w:tc>
      </w:tr>
      <w:tr w:rsidR="003D0E15" w:rsidRPr="00206428" w14:paraId="52083B70" w14:textId="77777777" w:rsidTr="003D0E15">
        <w:tc>
          <w:tcPr>
            <w:tcW w:w="1384" w:type="dxa"/>
            <w:vMerge/>
          </w:tcPr>
          <w:p w14:paraId="6514BE12" w14:textId="76A135F5" w:rsidR="00C53468" w:rsidRPr="00206428" w:rsidRDefault="00C53468" w:rsidP="00A67B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</w:tcPr>
          <w:p w14:paraId="67CC9D04" w14:textId="321A06AF" w:rsidR="00C53468" w:rsidRPr="00206428" w:rsidRDefault="00C53468" w:rsidP="00A67B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OUT_02</w:t>
            </w:r>
          </w:p>
        </w:tc>
        <w:tc>
          <w:tcPr>
            <w:tcW w:w="1191" w:type="dxa"/>
          </w:tcPr>
          <w:p w14:paraId="2FB0928C" w14:textId="6CD36D25" w:rsidR="00C53468" w:rsidRPr="00206428" w:rsidRDefault="005A2A5E" w:rsidP="00A67B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LLC1238</w:t>
            </w:r>
          </w:p>
        </w:tc>
        <w:tc>
          <w:tcPr>
            <w:tcW w:w="1493" w:type="dxa"/>
          </w:tcPr>
          <w:p w14:paraId="23F2D483" w14:textId="7BC26BF7" w:rsidR="00C53468" w:rsidRPr="00206428" w:rsidRDefault="003D0E15" w:rsidP="00A67B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riga</w:t>
            </w: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 xml:space="preserve"> seed isolates ITS sequence</w:t>
            </w:r>
          </w:p>
        </w:tc>
        <w:tc>
          <w:tcPr>
            <w:tcW w:w="993" w:type="dxa"/>
          </w:tcPr>
          <w:p w14:paraId="35CF5C4A" w14:textId="77777777" w:rsidR="00C53468" w:rsidRPr="00206428" w:rsidRDefault="00C53468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ED532DB" w14:textId="241CBCD6" w:rsidR="002C7D3F" w:rsidRPr="00206428" w:rsidRDefault="002C7D3F" w:rsidP="002C7D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35A4F" w:rsidRPr="0020642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1/2</w:t>
            </w:r>
            <w:r w:rsidR="00435A4F" w:rsidRPr="0020642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1 (284)</w:t>
            </w:r>
          </w:p>
          <w:p w14:paraId="6F144D49" w14:textId="77777777" w:rsidR="00C53468" w:rsidRPr="00206428" w:rsidRDefault="00C53468" w:rsidP="00A67B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8E5D184" w14:textId="3836B138" w:rsidR="00C53468" w:rsidRPr="00206428" w:rsidRDefault="002C7D3F" w:rsidP="00A67B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</w:tcPr>
          <w:p w14:paraId="5EA55B74" w14:textId="6CAB812D" w:rsidR="002C7D3F" w:rsidRPr="00206428" w:rsidRDefault="00435A4F" w:rsidP="002C7D3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="002C7D3F" w:rsidRPr="002064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0E-1</w:t>
            </w:r>
            <w:r w:rsidRPr="002064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  <w:p w14:paraId="23A3B9A7" w14:textId="77777777" w:rsidR="00C53468" w:rsidRPr="00206428" w:rsidRDefault="00C53468" w:rsidP="002C7D3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D0E15" w:rsidRPr="00206428" w14:paraId="5024F6A3" w14:textId="77777777" w:rsidTr="003D0E15">
        <w:tc>
          <w:tcPr>
            <w:tcW w:w="1384" w:type="dxa"/>
          </w:tcPr>
          <w:p w14:paraId="20DD16C6" w14:textId="1ED75CA1" w:rsidR="002C7D3F" w:rsidRPr="00206428" w:rsidRDefault="002C7D3F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Rhizosphere (partial ITS2)</w:t>
            </w:r>
          </w:p>
        </w:tc>
        <w:tc>
          <w:tcPr>
            <w:tcW w:w="1030" w:type="dxa"/>
          </w:tcPr>
          <w:p w14:paraId="5CBF70A9" w14:textId="6F86D2F3" w:rsidR="002C7D3F" w:rsidRPr="00206428" w:rsidRDefault="002C7D3F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OUT_02</w:t>
            </w:r>
          </w:p>
        </w:tc>
        <w:tc>
          <w:tcPr>
            <w:tcW w:w="1191" w:type="dxa"/>
          </w:tcPr>
          <w:p w14:paraId="3751EF38" w14:textId="0D7965A4" w:rsidR="002C7D3F" w:rsidRPr="00206428" w:rsidRDefault="005A2A5E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LLC1238</w:t>
            </w:r>
          </w:p>
        </w:tc>
        <w:tc>
          <w:tcPr>
            <w:tcW w:w="1493" w:type="dxa"/>
          </w:tcPr>
          <w:p w14:paraId="5D52F96E" w14:textId="709B51C7" w:rsidR="002C7D3F" w:rsidRPr="00206428" w:rsidRDefault="003D0E15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riga</w:t>
            </w: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 xml:space="preserve"> seed isolates ITS sequence</w:t>
            </w:r>
          </w:p>
        </w:tc>
        <w:tc>
          <w:tcPr>
            <w:tcW w:w="993" w:type="dxa"/>
          </w:tcPr>
          <w:p w14:paraId="69B5BA14" w14:textId="77777777" w:rsidR="002C7D3F" w:rsidRPr="00206428" w:rsidRDefault="002C7D3F" w:rsidP="002C7D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  <w:p w14:paraId="5337D2BE" w14:textId="77777777" w:rsidR="002C7D3F" w:rsidRPr="00206428" w:rsidRDefault="002C7D3F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6CFE64B" w14:textId="77777777" w:rsidR="002C7D3F" w:rsidRPr="00206428" w:rsidRDefault="002C7D3F" w:rsidP="002C7D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204/204 (204)</w:t>
            </w:r>
          </w:p>
          <w:p w14:paraId="1F9C9E70" w14:textId="77777777" w:rsidR="002C7D3F" w:rsidRPr="00206428" w:rsidRDefault="002C7D3F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676F93D" w14:textId="52AD3782" w:rsidR="002C7D3F" w:rsidRPr="00206428" w:rsidRDefault="002C7D3F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</w:tcPr>
          <w:p w14:paraId="34D33D08" w14:textId="77777777" w:rsidR="002C7D3F" w:rsidRPr="00206428" w:rsidRDefault="002C7D3F" w:rsidP="002C7D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1.00E-104</w:t>
            </w:r>
          </w:p>
          <w:p w14:paraId="2D448F19" w14:textId="77777777" w:rsidR="002C7D3F" w:rsidRPr="00206428" w:rsidRDefault="002C7D3F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F2AE6" w:rsidRPr="00206428" w14:paraId="065F7B3D" w14:textId="77777777" w:rsidTr="003D0E15">
        <w:tc>
          <w:tcPr>
            <w:tcW w:w="9918" w:type="dxa"/>
            <w:gridSpan w:val="8"/>
          </w:tcPr>
          <w:p w14:paraId="56485053" w14:textId="5CB2F80F" w:rsidR="006F2AE6" w:rsidRPr="00206428" w:rsidRDefault="006F2AE6" w:rsidP="002C7D3F">
            <w:pPr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206428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Fusarium </w:t>
            </w:r>
            <w:proofErr w:type="spellStart"/>
            <w:r w:rsidRPr="00206428">
              <w:rPr>
                <w:rFonts w:ascii="Arial" w:hAnsi="Arial" w:cs="Arial"/>
                <w:b/>
                <w:bCs/>
                <w:i/>
                <w:iCs/>
                <w:lang w:val="en-US"/>
              </w:rPr>
              <w:t>sudanense</w:t>
            </w:r>
            <w:proofErr w:type="spellEnd"/>
          </w:p>
        </w:tc>
      </w:tr>
      <w:tr w:rsidR="003D0E15" w:rsidRPr="00206428" w14:paraId="20AE0ED2" w14:textId="77777777" w:rsidTr="003D0E15">
        <w:tc>
          <w:tcPr>
            <w:tcW w:w="1384" w:type="dxa"/>
          </w:tcPr>
          <w:p w14:paraId="18079553" w14:textId="7B020BB4" w:rsidR="002C7D3F" w:rsidRPr="00206428" w:rsidRDefault="002C7D3F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Seed (partial ITS1)</w:t>
            </w:r>
          </w:p>
        </w:tc>
        <w:tc>
          <w:tcPr>
            <w:tcW w:w="1030" w:type="dxa"/>
          </w:tcPr>
          <w:p w14:paraId="75F85389" w14:textId="2040F6E8" w:rsidR="002C7D3F" w:rsidRPr="00206428" w:rsidRDefault="002C7D3F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OUT_15</w:t>
            </w:r>
          </w:p>
        </w:tc>
        <w:tc>
          <w:tcPr>
            <w:tcW w:w="1191" w:type="dxa"/>
          </w:tcPr>
          <w:p w14:paraId="52A9AC6C" w14:textId="4E88AA9D" w:rsidR="002C7D3F" w:rsidRPr="00206428" w:rsidRDefault="002C7D3F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LLC947</w:t>
            </w:r>
          </w:p>
        </w:tc>
        <w:tc>
          <w:tcPr>
            <w:tcW w:w="1493" w:type="dxa"/>
          </w:tcPr>
          <w:p w14:paraId="52489C9A" w14:textId="57634AD9" w:rsidR="002C7D3F" w:rsidRPr="00206428" w:rsidRDefault="003D0E15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riga</w:t>
            </w: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 xml:space="preserve"> seed isolates ITS sequence</w:t>
            </w:r>
          </w:p>
        </w:tc>
        <w:tc>
          <w:tcPr>
            <w:tcW w:w="993" w:type="dxa"/>
          </w:tcPr>
          <w:p w14:paraId="5695A7B7" w14:textId="77777777" w:rsidR="002C7D3F" w:rsidRPr="00206428" w:rsidRDefault="002C7D3F" w:rsidP="002C7D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453</w:t>
            </w:r>
          </w:p>
          <w:p w14:paraId="46AC92F7" w14:textId="77777777" w:rsidR="002C7D3F" w:rsidRPr="00206428" w:rsidRDefault="002C7D3F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45A5085" w14:textId="77777777" w:rsidR="00CE0D34" w:rsidRPr="00206428" w:rsidRDefault="00CE0D34" w:rsidP="00CE0D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251/251 (277)</w:t>
            </w:r>
          </w:p>
          <w:p w14:paraId="658EF175" w14:textId="77777777" w:rsidR="002C7D3F" w:rsidRPr="00206428" w:rsidRDefault="002C7D3F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7D20CA4" w14:textId="441308FD" w:rsidR="002C7D3F" w:rsidRPr="00206428" w:rsidRDefault="002C7D3F" w:rsidP="002C7D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6" w:type="dxa"/>
          </w:tcPr>
          <w:p w14:paraId="03AEDF90" w14:textId="77777777" w:rsidR="002C7D3F" w:rsidRPr="00206428" w:rsidRDefault="002C7D3F" w:rsidP="002C7D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5.00E-130</w:t>
            </w:r>
          </w:p>
          <w:p w14:paraId="103BC214" w14:textId="77777777" w:rsidR="002C7D3F" w:rsidRPr="00206428" w:rsidRDefault="002C7D3F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D0E15" w:rsidRPr="00206428" w14:paraId="58E09468" w14:textId="77777777" w:rsidTr="003D0E15">
        <w:tc>
          <w:tcPr>
            <w:tcW w:w="1384" w:type="dxa"/>
          </w:tcPr>
          <w:p w14:paraId="507B59E4" w14:textId="28AEE287" w:rsidR="002C7D3F" w:rsidRPr="00206428" w:rsidRDefault="002C7D3F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Rhizosphere (partial ITS2)</w:t>
            </w:r>
          </w:p>
        </w:tc>
        <w:tc>
          <w:tcPr>
            <w:tcW w:w="1030" w:type="dxa"/>
          </w:tcPr>
          <w:p w14:paraId="2734643C" w14:textId="59CE03DB" w:rsidR="002C7D3F" w:rsidRPr="00206428" w:rsidRDefault="002C7D3F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OUT_03</w:t>
            </w:r>
          </w:p>
        </w:tc>
        <w:tc>
          <w:tcPr>
            <w:tcW w:w="1191" w:type="dxa"/>
          </w:tcPr>
          <w:p w14:paraId="1FF6148F" w14:textId="4C2DA1AA" w:rsidR="002C7D3F" w:rsidRPr="00206428" w:rsidRDefault="002C7D3F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LLC947</w:t>
            </w:r>
          </w:p>
        </w:tc>
        <w:tc>
          <w:tcPr>
            <w:tcW w:w="1493" w:type="dxa"/>
          </w:tcPr>
          <w:p w14:paraId="3E7F85B8" w14:textId="5B9C4512" w:rsidR="002C7D3F" w:rsidRPr="00206428" w:rsidRDefault="003D0E15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riga</w:t>
            </w: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 xml:space="preserve"> seed isolates ITS sequence</w:t>
            </w:r>
          </w:p>
        </w:tc>
        <w:tc>
          <w:tcPr>
            <w:tcW w:w="993" w:type="dxa"/>
          </w:tcPr>
          <w:p w14:paraId="7A8D39D1" w14:textId="77777777" w:rsidR="006F2AE6" w:rsidRPr="00206428" w:rsidRDefault="006F2AE6" w:rsidP="006F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340</w:t>
            </w:r>
          </w:p>
          <w:p w14:paraId="3D39C088" w14:textId="77777777" w:rsidR="002C7D3F" w:rsidRPr="00206428" w:rsidRDefault="002C7D3F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DCA71AE" w14:textId="77777777" w:rsidR="006F2AE6" w:rsidRPr="00206428" w:rsidRDefault="006F2AE6" w:rsidP="006F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188/188 (188)</w:t>
            </w:r>
          </w:p>
          <w:p w14:paraId="6B9BEF54" w14:textId="77777777" w:rsidR="002C7D3F" w:rsidRPr="00206428" w:rsidRDefault="002C7D3F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B173973" w14:textId="77777777" w:rsidR="006F2AE6" w:rsidRPr="00206428" w:rsidRDefault="006F2AE6" w:rsidP="006F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  <w:p w14:paraId="5839661F" w14:textId="05F5DC59" w:rsidR="002C7D3F" w:rsidRPr="00206428" w:rsidRDefault="002C7D3F" w:rsidP="002C7D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0C39C9E" w14:textId="77777777" w:rsidR="006F2AE6" w:rsidRPr="00206428" w:rsidRDefault="006F2AE6" w:rsidP="006F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5.00E-96</w:t>
            </w:r>
          </w:p>
          <w:p w14:paraId="2D0F8FCD" w14:textId="77777777" w:rsidR="002C7D3F" w:rsidRPr="00206428" w:rsidRDefault="002C7D3F" w:rsidP="002C7D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F2AE6" w:rsidRPr="00206428" w14:paraId="048CCD16" w14:textId="77777777" w:rsidTr="003D0E15">
        <w:tc>
          <w:tcPr>
            <w:tcW w:w="9918" w:type="dxa"/>
            <w:gridSpan w:val="8"/>
          </w:tcPr>
          <w:p w14:paraId="389DF588" w14:textId="2133DA13" w:rsidR="006F2AE6" w:rsidRPr="00206428" w:rsidRDefault="006F2AE6" w:rsidP="002C7D3F">
            <w:pPr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proofErr w:type="spellStart"/>
            <w:r w:rsidRPr="00206428">
              <w:rPr>
                <w:rFonts w:ascii="Arial" w:hAnsi="Arial" w:cs="Arial"/>
                <w:b/>
                <w:bCs/>
                <w:i/>
                <w:iCs/>
                <w:lang w:val="en-US"/>
              </w:rPr>
              <w:t>Didymella</w:t>
            </w:r>
            <w:proofErr w:type="spellEnd"/>
            <w:r w:rsidRPr="00206428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 americana</w:t>
            </w:r>
          </w:p>
        </w:tc>
      </w:tr>
      <w:tr w:rsidR="003D0E15" w:rsidRPr="00206428" w14:paraId="3A256583" w14:textId="77777777" w:rsidTr="003D0E15">
        <w:tc>
          <w:tcPr>
            <w:tcW w:w="1384" w:type="dxa"/>
          </w:tcPr>
          <w:p w14:paraId="14A8B89E" w14:textId="4EDA6709" w:rsidR="006F2AE6" w:rsidRPr="00206428" w:rsidRDefault="006F2AE6" w:rsidP="006F2A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Seed (partial ITS1)</w:t>
            </w:r>
          </w:p>
        </w:tc>
        <w:tc>
          <w:tcPr>
            <w:tcW w:w="1030" w:type="dxa"/>
          </w:tcPr>
          <w:p w14:paraId="432116E4" w14:textId="77777777" w:rsidR="006F2AE6" w:rsidRPr="00206428" w:rsidRDefault="006F2AE6" w:rsidP="006F2A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OUT_06</w:t>
            </w:r>
          </w:p>
          <w:p w14:paraId="27BF3F18" w14:textId="77777777" w:rsidR="006F2AE6" w:rsidRPr="00206428" w:rsidRDefault="006F2AE6" w:rsidP="006F2A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14:paraId="6EE4504F" w14:textId="2FC7CAF5" w:rsidR="006F2AE6" w:rsidRPr="00206428" w:rsidRDefault="006F2AE6" w:rsidP="006F2A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LLC3695</w:t>
            </w:r>
          </w:p>
        </w:tc>
        <w:tc>
          <w:tcPr>
            <w:tcW w:w="1493" w:type="dxa"/>
          </w:tcPr>
          <w:p w14:paraId="47E9E9AC" w14:textId="095F9F0E" w:rsidR="006F2AE6" w:rsidRPr="00206428" w:rsidRDefault="003D0E15" w:rsidP="006F2A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riga</w:t>
            </w: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 xml:space="preserve"> seed isolates ITS sequence</w:t>
            </w:r>
          </w:p>
        </w:tc>
        <w:tc>
          <w:tcPr>
            <w:tcW w:w="993" w:type="dxa"/>
          </w:tcPr>
          <w:p w14:paraId="08C7B199" w14:textId="77777777" w:rsidR="006F2AE6" w:rsidRPr="00206428" w:rsidRDefault="006F2AE6" w:rsidP="006F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425</w:t>
            </w:r>
          </w:p>
          <w:p w14:paraId="73B658CD" w14:textId="77777777" w:rsidR="006F2AE6" w:rsidRPr="00206428" w:rsidRDefault="006F2AE6" w:rsidP="006F2A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C006C43" w14:textId="77777777" w:rsidR="006F2AE6" w:rsidRPr="00206428" w:rsidRDefault="006F2AE6" w:rsidP="006F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235/235 (286)</w:t>
            </w:r>
          </w:p>
          <w:p w14:paraId="3579B133" w14:textId="77777777" w:rsidR="006F2AE6" w:rsidRPr="00206428" w:rsidRDefault="006F2AE6" w:rsidP="006F2A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7E890FD" w14:textId="77777777" w:rsidR="006F2AE6" w:rsidRPr="00206428" w:rsidRDefault="006F2AE6" w:rsidP="006F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  <w:p w14:paraId="188FCD9E" w14:textId="77777777" w:rsidR="006F2AE6" w:rsidRPr="00206428" w:rsidRDefault="006F2AE6" w:rsidP="006F2A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D951CBA" w14:textId="77777777" w:rsidR="006F2AE6" w:rsidRPr="00206428" w:rsidRDefault="006F2AE6" w:rsidP="006F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2.00E-121</w:t>
            </w:r>
          </w:p>
          <w:p w14:paraId="5FCFE2F0" w14:textId="77777777" w:rsidR="006F2AE6" w:rsidRPr="00206428" w:rsidRDefault="006F2AE6" w:rsidP="006F2A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D0E15" w:rsidRPr="00206428" w14:paraId="35E81007" w14:textId="77777777" w:rsidTr="007F6D9D">
        <w:tc>
          <w:tcPr>
            <w:tcW w:w="1384" w:type="dxa"/>
            <w:tcBorders>
              <w:bottom w:val="single" w:sz="4" w:space="0" w:color="auto"/>
            </w:tcBorders>
          </w:tcPr>
          <w:p w14:paraId="117C02ED" w14:textId="14E75298" w:rsidR="006F2AE6" w:rsidRPr="00206428" w:rsidRDefault="006F2AE6" w:rsidP="006F2A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Rhizosphere (partial ITS2)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787B0DF6" w14:textId="77777777" w:rsidR="006F2AE6" w:rsidRPr="00206428" w:rsidRDefault="006F2AE6" w:rsidP="006F2A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OUT_05</w:t>
            </w:r>
          </w:p>
          <w:p w14:paraId="5D8903A1" w14:textId="77777777" w:rsidR="006F2AE6" w:rsidRPr="00206428" w:rsidRDefault="006F2AE6" w:rsidP="006F2A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C5D26E7" w14:textId="73EA0824" w:rsidR="006F2AE6" w:rsidRPr="00206428" w:rsidRDefault="006F2AE6" w:rsidP="006F2A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>LLC3695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4CAA6FF1" w14:textId="39666049" w:rsidR="006F2AE6" w:rsidRPr="00206428" w:rsidRDefault="003D0E15" w:rsidP="006F2A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riga</w:t>
            </w: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 xml:space="preserve"> seed isolates ITS sequenc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29E630E" w14:textId="77777777" w:rsidR="006F2AE6" w:rsidRPr="00206428" w:rsidRDefault="006F2AE6" w:rsidP="006F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354</w:t>
            </w:r>
          </w:p>
          <w:p w14:paraId="41954C57" w14:textId="77777777" w:rsidR="006F2AE6" w:rsidRPr="00206428" w:rsidRDefault="006F2AE6" w:rsidP="006F2A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9E6CA4" w14:textId="1D703D83" w:rsidR="006F2AE6" w:rsidRPr="00206428" w:rsidRDefault="00777714" w:rsidP="006F2A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196/196 (196)</w:t>
            </w:r>
            <w:r w:rsidRPr="0020642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0F39E3" w14:textId="77777777" w:rsidR="006F2AE6" w:rsidRPr="00206428" w:rsidRDefault="006F2AE6" w:rsidP="006F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  <w:p w14:paraId="33BA8A8C" w14:textId="77777777" w:rsidR="006F2AE6" w:rsidRPr="00206428" w:rsidRDefault="006F2AE6" w:rsidP="006F2A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CA56AE" w14:textId="77777777" w:rsidR="006F2AE6" w:rsidRPr="00206428" w:rsidRDefault="006F2AE6" w:rsidP="006F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6428">
              <w:rPr>
                <w:rFonts w:ascii="Arial" w:hAnsi="Arial" w:cs="Arial"/>
                <w:color w:val="000000"/>
                <w:sz w:val="20"/>
                <w:szCs w:val="20"/>
              </w:rPr>
              <w:t>2.00E-100</w:t>
            </w:r>
          </w:p>
          <w:p w14:paraId="1661F4D4" w14:textId="77777777" w:rsidR="006F2AE6" w:rsidRPr="00206428" w:rsidRDefault="006F2AE6" w:rsidP="006F2A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F6D9D" w:rsidRPr="00206428" w14:paraId="4B9FE308" w14:textId="77777777" w:rsidTr="007F6D9D">
        <w:tc>
          <w:tcPr>
            <w:tcW w:w="9918" w:type="dxa"/>
            <w:gridSpan w:val="8"/>
            <w:tcBorders>
              <w:left w:val="nil"/>
              <w:bottom w:val="nil"/>
              <w:right w:val="nil"/>
            </w:tcBorders>
          </w:tcPr>
          <w:p w14:paraId="2313DA06" w14:textId="2F791DDE" w:rsidR="007F6D9D" w:rsidRPr="00206428" w:rsidRDefault="007F6D9D" w:rsidP="006F2AE6">
            <w:pPr>
              <w:rPr>
                <w:rFonts w:ascii="Arial" w:hAnsi="Arial" w:cs="Arial"/>
                <w:color w:val="000000"/>
                <w:lang w:val="en-US"/>
              </w:rPr>
            </w:pPr>
            <w:r w:rsidRPr="00206428">
              <w:rPr>
                <w:rFonts w:ascii="Arial" w:hAnsi="Arial" w:cs="Arial"/>
                <w:color w:val="000000"/>
                <w:lang w:val="en-US"/>
              </w:rPr>
              <w:t xml:space="preserve">The blast search was performed using </w:t>
            </w:r>
            <w:proofErr w:type="spellStart"/>
            <w:r w:rsidRPr="00206428">
              <w:rPr>
                <w:rFonts w:ascii="Arial" w:hAnsi="Arial" w:cs="Arial"/>
                <w:color w:val="000000"/>
                <w:lang w:val="en-US"/>
              </w:rPr>
              <w:t>Viroblast</w:t>
            </w:r>
            <w:proofErr w:type="spellEnd"/>
            <w:r w:rsidRPr="00206428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8E1E98" w:rsidRPr="00206428">
              <w:rPr>
                <w:rFonts w:ascii="Arial" w:hAnsi="Arial" w:cs="Arial"/>
                <w:color w:val="000000"/>
                <w:lang w:val="en-US"/>
              </w:rPr>
              <w:t xml:space="preserve">web </w:t>
            </w:r>
            <w:r w:rsidR="00A35535" w:rsidRPr="00206428">
              <w:rPr>
                <w:rFonts w:ascii="Arial" w:hAnsi="Arial" w:cs="Arial"/>
                <w:color w:val="000000"/>
                <w:lang w:val="en-US"/>
              </w:rPr>
              <w:t>server</w:t>
            </w:r>
            <w:r w:rsidR="008E1E98" w:rsidRPr="00206428">
              <w:rPr>
                <w:rFonts w:ascii="Arial" w:hAnsi="Arial" w:cs="Arial"/>
                <w:color w:val="000000"/>
                <w:lang w:val="en-US"/>
              </w:rPr>
              <w:t xml:space="preserve"> (Deng W, Nickle DC, Learn GH, Maust B, and Mullins JI. 2007. ViroBLAST: A stand-alone BLAST web server for flexible queries of multiple databases and user's datasets.</w:t>
            </w:r>
            <w:r w:rsidR="008E1E98" w:rsidRPr="00206428">
              <w:rPr>
                <w:rFonts w:ascii="Arial" w:hAnsi="Arial" w:cs="Arial"/>
              </w:rPr>
              <w:t xml:space="preserve"> </w:t>
            </w:r>
            <w:hyperlink r:id="rId6" w:history="1">
              <w:r w:rsidR="008E1E98" w:rsidRPr="00206428">
                <w:rPr>
                  <w:rStyle w:val="Hyperlink"/>
                  <w:rFonts w:ascii="Arial" w:hAnsi="Arial" w:cs="Arial"/>
                </w:rPr>
                <w:t>Bioinformatics 23(17):2334-2336.</w:t>
              </w:r>
            </w:hyperlink>
            <w:r w:rsidR="008E1E98" w:rsidRPr="00206428">
              <w:rPr>
                <w:rFonts w:ascii="Arial" w:hAnsi="Arial" w:cs="Arial"/>
                <w:lang w:val="en-US"/>
              </w:rPr>
              <w:t>).</w:t>
            </w:r>
          </w:p>
        </w:tc>
      </w:tr>
    </w:tbl>
    <w:p w14:paraId="0CCB5D56" w14:textId="514720D0" w:rsidR="005B40A7" w:rsidRDefault="005B40A7" w:rsidP="00A67BCE">
      <w:pPr>
        <w:rPr>
          <w:rFonts w:ascii="Arial" w:hAnsi="Arial" w:cs="Arial"/>
          <w:lang w:val="en-US"/>
        </w:rPr>
      </w:pPr>
    </w:p>
    <w:p w14:paraId="1A690C76" w14:textId="77777777" w:rsidR="00132560" w:rsidRDefault="00132560" w:rsidP="00A67BCE">
      <w:pPr>
        <w:rPr>
          <w:rFonts w:ascii="Arial" w:hAnsi="Arial" w:cs="Arial"/>
          <w:lang w:val="en-US"/>
        </w:rPr>
      </w:pPr>
    </w:p>
    <w:p w14:paraId="360EA741" w14:textId="77777777" w:rsidR="00132560" w:rsidRDefault="00132560" w:rsidP="00A67BCE">
      <w:pPr>
        <w:rPr>
          <w:rFonts w:ascii="Arial" w:hAnsi="Arial" w:cs="Arial"/>
          <w:lang w:val="en-US"/>
        </w:rPr>
      </w:pPr>
    </w:p>
    <w:p w14:paraId="269DA3EE" w14:textId="77777777" w:rsidR="00132560" w:rsidRDefault="00132560" w:rsidP="00A67BCE">
      <w:pPr>
        <w:rPr>
          <w:rFonts w:ascii="Arial" w:hAnsi="Arial" w:cs="Arial"/>
          <w:lang w:val="en-US"/>
        </w:rPr>
      </w:pPr>
    </w:p>
    <w:p w14:paraId="7BBD750F" w14:textId="77777777" w:rsidR="00132560" w:rsidRDefault="00132560" w:rsidP="00A67BCE">
      <w:pPr>
        <w:rPr>
          <w:rFonts w:ascii="Arial" w:hAnsi="Arial" w:cs="Arial"/>
          <w:lang w:val="en-US"/>
        </w:rPr>
      </w:pPr>
    </w:p>
    <w:p w14:paraId="067349AD" w14:textId="77777777" w:rsidR="00132560" w:rsidRDefault="00132560" w:rsidP="00A67BCE">
      <w:pPr>
        <w:rPr>
          <w:rFonts w:ascii="Arial" w:hAnsi="Arial" w:cs="Arial"/>
          <w:lang w:val="en-US"/>
        </w:rPr>
      </w:pPr>
    </w:p>
    <w:p w14:paraId="57DA97DE" w14:textId="77777777" w:rsidR="00132560" w:rsidRDefault="00132560" w:rsidP="00A67BCE">
      <w:pPr>
        <w:rPr>
          <w:rFonts w:ascii="Arial" w:hAnsi="Arial" w:cs="Arial"/>
          <w:lang w:val="en-US"/>
        </w:rPr>
      </w:pPr>
    </w:p>
    <w:p w14:paraId="59759650" w14:textId="77777777" w:rsidR="00132560" w:rsidRDefault="00132560" w:rsidP="00A67BCE">
      <w:pPr>
        <w:rPr>
          <w:rFonts w:ascii="Arial" w:hAnsi="Arial" w:cs="Arial"/>
          <w:lang w:val="en-US"/>
        </w:rPr>
      </w:pPr>
    </w:p>
    <w:p w14:paraId="1B46255E" w14:textId="77777777" w:rsidR="00132560" w:rsidRDefault="00132560" w:rsidP="00A67BCE">
      <w:pPr>
        <w:rPr>
          <w:rFonts w:ascii="Arial" w:hAnsi="Arial" w:cs="Arial"/>
          <w:lang w:val="en-US"/>
        </w:rPr>
      </w:pPr>
    </w:p>
    <w:p w14:paraId="3D16D26B" w14:textId="77777777" w:rsidR="00132560" w:rsidRDefault="00132560" w:rsidP="00A67BCE">
      <w:pPr>
        <w:rPr>
          <w:rFonts w:ascii="Arial" w:hAnsi="Arial" w:cs="Arial"/>
          <w:lang w:val="en-US"/>
        </w:rPr>
      </w:pPr>
    </w:p>
    <w:p w14:paraId="397AF292" w14:textId="77777777" w:rsidR="00132560" w:rsidRDefault="00132560" w:rsidP="00A67BCE">
      <w:pPr>
        <w:rPr>
          <w:rFonts w:ascii="Arial" w:hAnsi="Arial" w:cs="Arial"/>
          <w:lang w:val="en-US"/>
        </w:rPr>
      </w:pPr>
    </w:p>
    <w:p w14:paraId="100ABAE6" w14:textId="77777777" w:rsidR="00132560" w:rsidRDefault="00132560" w:rsidP="00A67BCE">
      <w:pPr>
        <w:rPr>
          <w:rFonts w:ascii="Arial" w:hAnsi="Arial" w:cs="Arial"/>
          <w:lang w:val="en-US"/>
        </w:rPr>
      </w:pPr>
    </w:p>
    <w:p w14:paraId="4813CDC4" w14:textId="77777777" w:rsidR="00132560" w:rsidRDefault="00132560" w:rsidP="00A67BCE">
      <w:pPr>
        <w:rPr>
          <w:rFonts w:ascii="Arial" w:hAnsi="Arial" w:cs="Arial"/>
          <w:lang w:val="en-US"/>
        </w:rPr>
      </w:pPr>
    </w:p>
    <w:p w14:paraId="42935FF5" w14:textId="77777777" w:rsidR="00132560" w:rsidRDefault="00132560" w:rsidP="00A67BCE">
      <w:pPr>
        <w:rPr>
          <w:rFonts w:ascii="Arial" w:hAnsi="Arial" w:cs="Arial"/>
          <w:lang w:val="en-US"/>
        </w:rPr>
      </w:pPr>
    </w:p>
    <w:p w14:paraId="484DBAD6" w14:textId="77777777" w:rsidR="00132560" w:rsidRPr="002C1C95" w:rsidRDefault="00132560" w:rsidP="00A67BCE">
      <w:pPr>
        <w:rPr>
          <w:rFonts w:ascii="Arial" w:hAnsi="Arial" w:cs="Arial"/>
          <w:lang w:val="en-US"/>
        </w:rPr>
      </w:pPr>
    </w:p>
    <w:sectPr w:rsidR="00132560" w:rsidRPr="002C1C95" w:rsidSect="00347F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64182" w14:textId="77777777" w:rsidR="003911B5" w:rsidRDefault="003911B5" w:rsidP="00347F89">
      <w:r>
        <w:separator/>
      </w:r>
    </w:p>
  </w:endnote>
  <w:endnote w:type="continuationSeparator" w:id="0">
    <w:p w14:paraId="532ED6CB" w14:textId="77777777" w:rsidR="003911B5" w:rsidRDefault="003911B5" w:rsidP="00347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5D164" w14:textId="77777777" w:rsidR="003911B5" w:rsidRDefault="003911B5" w:rsidP="00347F89">
      <w:r>
        <w:separator/>
      </w:r>
    </w:p>
  </w:footnote>
  <w:footnote w:type="continuationSeparator" w:id="0">
    <w:p w14:paraId="2984C881" w14:textId="77777777" w:rsidR="003911B5" w:rsidRDefault="003911B5" w:rsidP="00347F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3F46"/>
    <w:rsid w:val="00004953"/>
    <w:rsid w:val="000403D2"/>
    <w:rsid w:val="000D021D"/>
    <w:rsid w:val="000D7804"/>
    <w:rsid w:val="000E0F03"/>
    <w:rsid w:val="000F3125"/>
    <w:rsid w:val="00106223"/>
    <w:rsid w:val="001300E8"/>
    <w:rsid w:val="00132560"/>
    <w:rsid w:val="00186561"/>
    <w:rsid w:val="00196D65"/>
    <w:rsid w:val="00206428"/>
    <w:rsid w:val="00224045"/>
    <w:rsid w:val="00225AD0"/>
    <w:rsid w:val="00241D80"/>
    <w:rsid w:val="0027317A"/>
    <w:rsid w:val="002737A9"/>
    <w:rsid w:val="00274C4F"/>
    <w:rsid w:val="002B0656"/>
    <w:rsid w:val="002C1C95"/>
    <w:rsid w:val="002C67E3"/>
    <w:rsid w:val="002C7D3F"/>
    <w:rsid w:val="002E603F"/>
    <w:rsid w:val="00312256"/>
    <w:rsid w:val="00313F46"/>
    <w:rsid w:val="00331416"/>
    <w:rsid w:val="00347F89"/>
    <w:rsid w:val="003551CE"/>
    <w:rsid w:val="003632D8"/>
    <w:rsid w:val="00372624"/>
    <w:rsid w:val="003911B5"/>
    <w:rsid w:val="0039339C"/>
    <w:rsid w:val="003D0E15"/>
    <w:rsid w:val="003E01F6"/>
    <w:rsid w:val="00435A4F"/>
    <w:rsid w:val="00435CA9"/>
    <w:rsid w:val="00440C37"/>
    <w:rsid w:val="00496841"/>
    <w:rsid w:val="00497570"/>
    <w:rsid w:val="004A2FA6"/>
    <w:rsid w:val="004F6018"/>
    <w:rsid w:val="004F7013"/>
    <w:rsid w:val="00517F2D"/>
    <w:rsid w:val="00550713"/>
    <w:rsid w:val="005712E5"/>
    <w:rsid w:val="005A2A5E"/>
    <w:rsid w:val="005B269E"/>
    <w:rsid w:val="005B40A7"/>
    <w:rsid w:val="005B4800"/>
    <w:rsid w:val="005F5E67"/>
    <w:rsid w:val="00601EE5"/>
    <w:rsid w:val="00635221"/>
    <w:rsid w:val="006520A9"/>
    <w:rsid w:val="006627FA"/>
    <w:rsid w:val="006837ED"/>
    <w:rsid w:val="006852E6"/>
    <w:rsid w:val="006A1213"/>
    <w:rsid w:val="006D0DD5"/>
    <w:rsid w:val="006D1239"/>
    <w:rsid w:val="006D608D"/>
    <w:rsid w:val="006F2011"/>
    <w:rsid w:val="006F2AE6"/>
    <w:rsid w:val="00706552"/>
    <w:rsid w:val="00777714"/>
    <w:rsid w:val="007A01D4"/>
    <w:rsid w:val="007D1C26"/>
    <w:rsid w:val="007F6D9D"/>
    <w:rsid w:val="00816558"/>
    <w:rsid w:val="0081787A"/>
    <w:rsid w:val="00896019"/>
    <w:rsid w:val="008A7E4F"/>
    <w:rsid w:val="008C4E74"/>
    <w:rsid w:val="008E1E98"/>
    <w:rsid w:val="008E359A"/>
    <w:rsid w:val="00905A80"/>
    <w:rsid w:val="00924B42"/>
    <w:rsid w:val="009448E3"/>
    <w:rsid w:val="009501F6"/>
    <w:rsid w:val="009D52AA"/>
    <w:rsid w:val="00A34415"/>
    <w:rsid w:val="00A35535"/>
    <w:rsid w:val="00A42831"/>
    <w:rsid w:val="00A67BCE"/>
    <w:rsid w:val="00A70405"/>
    <w:rsid w:val="00AB532F"/>
    <w:rsid w:val="00B21062"/>
    <w:rsid w:val="00B36FE4"/>
    <w:rsid w:val="00B4256E"/>
    <w:rsid w:val="00B55024"/>
    <w:rsid w:val="00B7512B"/>
    <w:rsid w:val="00B81769"/>
    <w:rsid w:val="00BB7810"/>
    <w:rsid w:val="00BC175C"/>
    <w:rsid w:val="00BE328D"/>
    <w:rsid w:val="00BE5344"/>
    <w:rsid w:val="00C32BF1"/>
    <w:rsid w:val="00C34C38"/>
    <w:rsid w:val="00C43206"/>
    <w:rsid w:val="00C53468"/>
    <w:rsid w:val="00C85F20"/>
    <w:rsid w:val="00CB4180"/>
    <w:rsid w:val="00CE083B"/>
    <w:rsid w:val="00CE0D34"/>
    <w:rsid w:val="00CF5E8A"/>
    <w:rsid w:val="00D354A0"/>
    <w:rsid w:val="00D41B47"/>
    <w:rsid w:val="00D47F1E"/>
    <w:rsid w:val="00DB1AF9"/>
    <w:rsid w:val="00DB45E8"/>
    <w:rsid w:val="00DF071E"/>
    <w:rsid w:val="00E239FC"/>
    <w:rsid w:val="00E31792"/>
    <w:rsid w:val="00E734ED"/>
    <w:rsid w:val="00E84266"/>
    <w:rsid w:val="00EA0A47"/>
    <w:rsid w:val="00EA2631"/>
    <w:rsid w:val="00EB4500"/>
    <w:rsid w:val="00EE1526"/>
    <w:rsid w:val="00F15D4A"/>
    <w:rsid w:val="00F82CD8"/>
    <w:rsid w:val="00FC1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258C5"/>
  <w15:chartTrackingRefBased/>
  <w15:docId w15:val="{2AB0A13D-71AD-4D84-9526-96070EA85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AE6"/>
    <w:pPr>
      <w:spacing w:after="0" w:line="240" w:lineRule="auto"/>
    </w:pPr>
    <w:rPr>
      <w:rFonts w:eastAsia="Times New Roman" w:cs="Times New Roman"/>
      <w:sz w:val="24"/>
      <w:szCs w:val="24"/>
      <w:lang w:val="en-NL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7F89"/>
    <w:pPr>
      <w:tabs>
        <w:tab w:val="center" w:pos="4680"/>
        <w:tab w:val="right" w:pos="9360"/>
      </w:tabs>
    </w:pPr>
    <w:rPr>
      <w:rFonts w:eastAsia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47F8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47F89"/>
    <w:pPr>
      <w:tabs>
        <w:tab w:val="center" w:pos="4680"/>
        <w:tab w:val="right" w:pos="9360"/>
      </w:tabs>
    </w:pPr>
    <w:rPr>
      <w:rFonts w:eastAsia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47F89"/>
    <w:rPr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8E1E9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ioinformatics.oxfordjournals.org/cgi/content/full/23/17/233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6</TotalTime>
  <Pages>4</Pages>
  <Words>1027</Words>
  <Characters>585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6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alo, Desalegn</dc:creator>
  <cp:keywords/>
  <dc:description/>
  <cp:lastModifiedBy>Etalo, Desalegn Woldes</cp:lastModifiedBy>
  <cp:revision>9</cp:revision>
  <dcterms:created xsi:type="dcterms:W3CDTF">2023-06-19T19:31:00Z</dcterms:created>
  <dcterms:modified xsi:type="dcterms:W3CDTF">2023-07-05T19:44:00Z</dcterms:modified>
</cp:coreProperties>
</file>